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6054" w:rsidRDefault="005C6054" w:rsidP="004C5B24">
      <w:pPr>
        <w:spacing w:after="0" w:line="480" w:lineRule="auto"/>
        <w:ind w:firstLine="708"/>
        <w:contextualSpacing/>
        <w:jc w:val="center"/>
        <w:rPr>
          <w:rFonts w:ascii="Times New Roman" w:hAnsi="Times New Roman" w:cs="Times New Roman"/>
          <w:b/>
          <w:i/>
          <w:sz w:val="32"/>
          <w:szCs w:val="24"/>
          <w:lang w:val="en-GB"/>
        </w:rPr>
      </w:pPr>
      <w:r>
        <w:rPr>
          <w:rFonts w:ascii="Times New Roman" w:hAnsi="Times New Roman" w:cs="Times New Roman"/>
          <w:b/>
          <w:i/>
          <w:sz w:val="32"/>
          <w:szCs w:val="24"/>
          <w:lang w:val="en-GB"/>
        </w:rPr>
        <w:t>Supplementary material</w:t>
      </w:r>
    </w:p>
    <w:p w:rsidR="005C6054" w:rsidRDefault="005C6054" w:rsidP="005C6054">
      <w:pPr>
        <w:spacing w:line="240" w:lineRule="auto"/>
        <w:jc w:val="center"/>
        <w:rPr>
          <w:rFonts w:ascii="Times New Roman" w:hAnsi="Times New Roman" w:cs="Times New Roman"/>
          <w:sz w:val="32"/>
          <w:lang w:val="en-US"/>
        </w:rPr>
      </w:pPr>
      <w:r w:rsidRPr="003C564E">
        <w:rPr>
          <w:rFonts w:ascii="Times New Roman" w:hAnsi="Times New Roman" w:cs="Times New Roman"/>
          <w:sz w:val="32"/>
          <w:lang w:val="en-US"/>
        </w:rPr>
        <w:t>Syntactic flexibility</w:t>
      </w:r>
      <w:r>
        <w:rPr>
          <w:rFonts w:ascii="Times New Roman" w:hAnsi="Times New Roman" w:cs="Times New Roman"/>
          <w:sz w:val="32"/>
          <w:lang w:val="en-US"/>
        </w:rPr>
        <w:t xml:space="preserve"> and</w:t>
      </w:r>
      <w:r w:rsidRPr="003C564E">
        <w:rPr>
          <w:rFonts w:ascii="Times New Roman" w:hAnsi="Times New Roman" w:cs="Times New Roman"/>
          <w:sz w:val="32"/>
          <w:lang w:val="en-US"/>
        </w:rPr>
        <w:t xml:space="preserve"> planning scope</w:t>
      </w:r>
      <w:r>
        <w:rPr>
          <w:rFonts w:ascii="Times New Roman" w:hAnsi="Times New Roman" w:cs="Times New Roman"/>
          <w:sz w:val="32"/>
          <w:lang w:val="en-US"/>
        </w:rPr>
        <w:t>:</w:t>
      </w:r>
    </w:p>
    <w:p w:rsidR="005C6054" w:rsidRDefault="005C6054" w:rsidP="005C6054">
      <w:pPr>
        <w:spacing w:line="240" w:lineRule="auto"/>
        <w:jc w:val="center"/>
        <w:rPr>
          <w:rFonts w:ascii="Times New Roman" w:hAnsi="Times New Roman" w:cs="Times New Roman"/>
          <w:sz w:val="32"/>
          <w:lang w:val="en-US"/>
        </w:rPr>
      </w:pPr>
      <w:r>
        <w:rPr>
          <w:rFonts w:ascii="Times New Roman" w:hAnsi="Times New Roman" w:cs="Times New Roman"/>
          <w:sz w:val="32"/>
          <w:lang w:val="en-US"/>
        </w:rPr>
        <w:t>The effect of verb bias on grammatical advance planning</w:t>
      </w:r>
    </w:p>
    <w:p w:rsidR="005C6054" w:rsidRDefault="005C6054" w:rsidP="005C6054">
      <w:pPr>
        <w:spacing w:line="240" w:lineRule="auto"/>
        <w:jc w:val="center"/>
        <w:rPr>
          <w:rFonts w:ascii="Times New Roman" w:hAnsi="Times New Roman" w:cs="Times New Roman"/>
          <w:sz w:val="32"/>
          <w:lang w:val="en-US"/>
        </w:rPr>
      </w:pPr>
    </w:p>
    <w:p w:rsidR="005C6054" w:rsidRPr="0081695D" w:rsidRDefault="005C6054" w:rsidP="005C6054">
      <w:pPr>
        <w:spacing w:line="240" w:lineRule="auto"/>
        <w:rPr>
          <w:rFonts w:ascii="Times New Roman" w:hAnsi="Times New Roman" w:cs="Times New Roman"/>
          <w:b/>
          <w:sz w:val="32"/>
        </w:rPr>
      </w:pPr>
      <w:r w:rsidRPr="0081695D">
        <w:rPr>
          <w:rFonts w:ascii="Times New Roman" w:hAnsi="Times New Roman"/>
          <w:b/>
          <w:sz w:val="24"/>
          <w:szCs w:val="24"/>
        </w:rPr>
        <w:t>Maartje van de Velde</w:t>
      </w:r>
      <w:r w:rsidRPr="0081695D">
        <w:rPr>
          <w:rFonts w:ascii="Times New Roman" w:hAnsi="Times New Roman"/>
          <w:b/>
          <w:sz w:val="24"/>
          <w:szCs w:val="24"/>
          <w:vertAlign w:val="superscript"/>
        </w:rPr>
        <w:t>1,2</w:t>
      </w:r>
      <w:r w:rsidRPr="0081695D">
        <w:rPr>
          <w:rFonts w:ascii="Times New Roman" w:hAnsi="Times New Roman"/>
          <w:b/>
          <w:sz w:val="24"/>
          <w:szCs w:val="24"/>
        </w:rPr>
        <w:t>*, Antje S. Meyer</w:t>
      </w:r>
      <w:r w:rsidRPr="0081695D">
        <w:rPr>
          <w:rFonts w:ascii="Times New Roman" w:hAnsi="Times New Roman"/>
          <w:b/>
          <w:sz w:val="24"/>
          <w:szCs w:val="24"/>
          <w:vertAlign w:val="superscript"/>
        </w:rPr>
        <w:t>1,3</w:t>
      </w:r>
    </w:p>
    <w:p w:rsidR="005C6054" w:rsidRPr="00065C97" w:rsidRDefault="005C6054" w:rsidP="005C6054">
      <w:pPr>
        <w:spacing w:after="0" w:line="240" w:lineRule="auto"/>
        <w:contextualSpacing/>
        <w:rPr>
          <w:rFonts w:ascii="Times New Roman" w:hAnsi="Times New Roman"/>
          <w:sz w:val="24"/>
          <w:szCs w:val="24"/>
          <w:lang w:val="en-US"/>
        </w:rPr>
      </w:pPr>
      <w:r w:rsidRPr="00065C97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Pr="00065C97">
        <w:rPr>
          <w:rFonts w:ascii="Times New Roman" w:hAnsi="Times New Roman"/>
          <w:sz w:val="24"/>
          <w:szCs w:val="24"/>
          <w:lang w:val="en-US"/>
        </w:rPr>
        <w:t xml:space="preserve">Max Planck </w:t>
      </w:r>
      <w:r>
        <w:rPr>
          <w:rFonts w:ascii="Times New Roman" w:hAnsi="Times New Roman"/>
          <w:sz w:val="24"/>
          <w:szCs w:val="24"/>
          <w:lang w:val="en-US"/>
        </w:rPr>
        <w:t xml:space="preserve">Institute for Psycholinguistics, Nijmegen, </w:t>
      </w:r>
      <w:proofErr w:type="gramStart"/>
      <w:r>
        <w:rPr>
          <w:rFonts w:ascii="Times New Roman" w:hAnsi="Times New Roman"/>
          <w:sz w:val="24"/>
          <w:szCs w:val="24"/>
          <w:lang w:val="en-US"/>
        </w:rPr>
        <w:t>The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 Netherlands</w:t>
      </w:r>
    </w:p>
    <w:p w:rsidR="005C6054" w:rsidRPr="00065C97" w:rsidRDefault="005C6054" w:rsidP="005C6054">
      <w:pPr>
        <w:spacing w:after="0" w:line="240" w:lineRule="auto"/>
        <w:contextualSpacing/>
        <w:rPr>
          <w:rFonts w:ascii="Times New Roman" w:hAnsi="Times New Roman"/>
          <w:sz w:val="24"/>
          <w:szCs w:val="24"/>
          <w:lang w:val="en-US"/>
        </w:rPr>
      </w:pPr>
      <w:r w:rsidRPr="00065C97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065C97">
        <w:rPr>
          <w:rFonts w:ascii="Times New Roman" w:hAnsi="Times New Roman"/>
          <w:sz w:val="24"/>
          <w:szCs w:val="24"/>
          <w:lang w:val="en-US"/>
        </w:rPr>
        <w:t>Max Planck International Research School for Language Sciences</w:t>
      </w:r>
      <w:r>
        <w:rPr>
          <w:rFonts w:ascii="Times New Roman" w:hAnsi="Times New Roman"/>
          <w:sz w:val="24"/>
          <w:szCs w:val="24"/>
          <w:lang w:val="en-US"/>
        </w:rPr>
        <w:t xml:space="preserve">, Nijmegen, </w:t>
      </w:r>
      <w:proofErr w:type="gramStart"/>
      <w:r>
        <w:rPr>
          <w:rFonts w:ascii="Times New Roman" w:hAnsi="Times New Roman"/>
          <w:sz w:val="24"/>
          <w:szCs w:val="24"/>
          <w:lang w:val="en-US"/>
        </w:rPr>
        <w:t>The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 Netherlands</w:t>
      </w:r>
    </w:p>
    <w:p w:rsidR="005C6054" w:rsidRPr="00065C97" w:rsidRDefault="005C6054" w:rsidP="005C6054">
      <w:pPr>
        <w:spacing w:after="0" w:line="240" w:lineRule="auto"/>
        <w:contextualSpacing/>
        <w:rPr>
          <w:rFonts w:ascii="Times New Roman" w:hAnsi="Times New Roman"/>
          <w:sz w:val="24"/>
          <w:szCs w:val="24"/>
          <w:lang w:val="en-US"/>
        </w:rPr>
      </w:pPr>
      <w:r w:rsidRPr="00065C97">
        <w:rPr>
          <w:rFonts w:ascii="Times New Roman" w:hAnsi="Times New Roman"/>
          <w:sz w:val="24"/>
          <w:szCs w:val="24"/>
          <w:vertAlign w:val="superscript"/>
          <w:lang w:val="en-US"/>
        </w:rPr>
        <w:t>3</w:t>
      </w:r>
      <w:r w:rsidRPr="00065C97">
        <w:rPr>
          <w:rFonts w:ascii="Times New Roman" w:hAnsi="Times New Roman"/>
          <w:sz w:val="24"/>
          <w:szCs w:val="24"/>
          <w:lang w:val="en-US"/>
        </w:rPr>
        <w:t>Donders Institute for Brain, Cognition a</w:t>
      </w:r>
      <w:r>
        <w:rPr>
          <w:rFonts w:ascii="Times New Roman" w:hAnsi="Times New Roman"/>
          <w:sz w:val="24"/>
          <w:szCs w:val="24"/>
          <w:lang w:val="en-US"/>
        </w:rPr>
        <w:t xml:space="preserve">nd Behavior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Radboud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University, </w:t>
      </w:r>
      <w:r w:rsidRPr="00065C97">
        <w:rPr>
          <w:rFonts w:ascii="Times New Roman" w:hAnsi="Times New Roman"/>
          <w:sz w:val="24"/>
          <w:szCs w:val="24"/>
          <w:lang w:val="en-US"/>
        </w:rPr>
        <w:t>Nijmegen</w:t>
      </w:r>
      <w:r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gramStart"/>
      <w:r>
        <w:rPr>
          <w:rFonts w:ascii="Times New Roman" w:hAnsi="Times New Roman"/>
          <w:sz w:val="24"/>
          <w:szCs w:val="24"/>
          <w:lang w:val="en-US"/>
        </w:rPr>
        <w:t>The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 Netherlands</w:t>
      </w:r>
    </w:p>
    <w:p w:rsidR="005C6054" w:rsidRDefault="005C6054" w:rsidP="005C6054">
      <w:pPr>
        <w:spacing w:after="0" w:line="240" w:lineRule="auto"/>
        <w:contextualSpacing/>
        <w:rPr>
          <w:rFonts w:ascii="Times New Roman" w:hAnsi="Times New Roman"/>
          <w:sz w:val="24"/>
          <w:szCs w:val="24"/>
          <w:lang w:val="en-US"/>
        </w:rPr>
      </w:pPr>
    </w:p>
    <w:p w:rsidR="005C6054" w:rsidRPr="008B2329" w:rsidRDefault="005C6054" w:rsidP="005C6054">
      <w:pPr>
        <w:spacing w:after="0" w:line="240" w:lineRule="auto"/>
        <w:contextualSpacing/>
        <w:rPr>
          <w:rFonts w:ascii="Times New Roman" w:hAnsi="Times New Roman"/>
          <w:sz w:val="24"/>
          <w:szCs w:val="24"/>
          <w:lang w:val="en-US"/>
        </w:rPr>
      </w:pPr>
      <w:r w:rsidRPr="008B2329">
        <w:rPr>
          <w:rFonts w:ascii="Times New Roman" w:hAnsi="Times New Roman"/>
          <w:b/>
          <w:sz w:val="24"/>
          <w:szCs w:val="24"/>
          <w:lang w:val="en-US"/>
        </w:rPr>
        <w:t>Correspondence:</w:t>
      </w:r>
      <w:r w:rsidRPr="008B2329">
        <w:rPr>
          <w:rFonts w:ascii="Times New Roman" w:hAnsi="Times New Roman"/>
          <w:sz w:val="24"/>
          <w:szCs w:val="24"/>
          <w:lang w:val="en-US"/>
        </w:rPr>
        <w:t xml:space="preserve"> M. van de </w:t>
      </w:r>
      <w:proofErr w:type="spellStart"/>
      <w:r w:rsidRPr="008B2329">
        <w:rPr>
          <w:rFonts w:ascii="Times New Roman" w:hAnsi="Times New Roman"/>
          <w:sz w:val="24"/>
          <w:szCs w:val="24"/>
          <w:lang w:val="en-US"/>
        </w:rPr>
        <w:t>Velde</w:t>
      </w:r>
      <w:proofErr w:type="spellEnd"/>
      <w:r w:rsidRPr="008B2329">
        <w:rPr>
          <w:rFonts w:ascii="Times New Roman" w:hAnsi="Times New Roman"/>
          <w:sz w:val="24"/>
          <w:szCs w:val="24"/>
          <w:lang w:val="en-US"/>
        </w:rPr>
        <w:t>, Max Planck Institute for Psycholinguistics, P.O. Box 310, 6500 AH Nijmegen, The Netherlands</w:t>
      </w:r>
    </w:p>
    <w:p w:rsidR="005C6054" w:rsidRPr="008B2329" w:rsidRDefault="005C6054" w:rsidP="005C6054">
      <w:pPr>
        <w:spacing w:after="0" w:line="240" w:lineRule="auto"/>
        <w:contextualSpacing/>
        <w:rPr>
          <w:rStyle w:val="Hyperlink"/>
          <w:rFonts w:ascii="Times New Roman" w:hAnsi="Times New Roman"/>
          <w:sz w:val="24"/>
          <w:szCs w:val="24"/>
          <w:lang w:val="en-US"/>
        </w:rPr>
      </w:pPr>
      <w:hyperlink r:id="rId7" w:history="1">
        <w:r w:rsidRPr="008B2329">
          <w:rPr>
            <w:rStyle w:val="Hyperlink"/>
            <w:rFonts w:ascii="Times New Roman" w:hAnsi="Times New Roman"/>
            <w:sz w:val="24"/>
            <w:szCs w:val="24"/>
            <w:lang w:val="en-US"/>
          </w:rPr>
          <w:t>maartje.vandevelde@mpi.nl</w:t>
        </w:r>
      </w:hyperlink>
    </w:p>
    <w:p w:rsidR="005C6054" w:rsidRPr="008B2329" w:rsidRDefault="005C6054" w:rsidP="004C5B24">
      <w:pPr>
        <w:spacing w:after="0" w:line="480" w:lineRule="auto"/>
        <w:ind w:firstLine="708"/>
        <w:contextualSpacing/>
        <w:jc w:val="center"/>
        <w:rPr>
          <w:rFonts w:ascii="Times New Roman" w:hAnsi="Times New Roman" w:cs="Times New Roman"/>
          <w:b/>
          <w:i/>
          <w:sz w:val="32"/>
          <w:szCs w:val="24"/>
          <w:lang w:val="en-US"/>
        </w:rPr>
      </w:pPr>
    </w:p>
    <w:p w:rsidR="005C6054" w:rsidRPr="008B2329" w:rsidRDefault="005C6054" w:rsidP="004C5B24">
      <w:pPr>
        <w:spacing w:after="0" w:line="480" w:lineRule="auto"/>
        <w:ind w:firstLine="708"/>
        <w:contextualSpacing/>
        <w:jc w:val="center"/>
        <w:rPr>
          <w:rFonts w:ascii="Times New Roman" w:hAnsi="Times New Roman" w:cs="Times New Roman"/>
          <w:b/>
          <w:i/>
          <w:sz w:val="32"/>
          <w:szCs w:val="24"/>
          <w:lang w:val="en-US"/>
        </w:rPr>
      </w:pPr>
    </w:p>
    <w:p w:rsidR="005C6054" w:rsidRPr="008B2329" w:rsidRDefault="005C6054" w:rsidP="004C5B24">
      <w:pPr>
        <w:spacing w:after="0" w:line="480" w:lineRule="auto"/>
        <w:ind w:firstLine="708"/>
        <w:contextualSpacing/>
        <w:jc w:val="center"/>
        <w:rPr>
          <w:rFonts w:ascii="Times New Roman" w:hAnsi="Times New Roman" w:cs="Times New Roman"/>
          <w:b/>
          <w:i/>
          <w:sz w:val="32"/>
          <w:szCs w:val="24"/>
          <w:lang w:val="en-US"/>
        </w:rPr>
      </w:pPr>
    </w:p>
    <w:p w:rsidR="005C6054" w:rsidRPr="008B2329" w:rsidRDefault="005C6054" w:rsidP="004C5B24">
      <w:pPr>
        <w:spacing w:after="0" w:line="480" w:lineRule="auto"/>
        <w:ind w:firstLine="708"/>
        <w:contextualSpacing/>
        <w:jc w:val="center"/>
        <w:rPr>
          <w:rFonts w:ascii="Times New Roman" w:hAnsi="Times New Roman" w:cs="Times New Roman"/>
          <w:b/>
          <w:i/>
          <w:sz w:val="32"/>
          <w:szCs w:val="24"/>
          <w:lang w:val="en-US"/>
        </w:rPr>
      </w:pPr>
    </w:p>
    <w:p w:rsidR="005C6054" w:rsidRPr="008B2329" w:rsidRDefault="005C6054" w:rsidP="004C5B24">
      <w:pPr>
        <w:spacing w:after="0" w:line="480" w:lineRule="auto"/>
        <w:ind w:firstLine="708"/>
        <w:contextualSpacing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C6054" w:rsidRPr="008B2329" w:rsidRDefault="005C6054" w:rsidP="004C5B24">
      <w:pPr>
        <w:spacing w:after="0" w:line="480" w:lineRule="auto"/>
        <w:ind w:firstLine="708"/>
        <w:contextualSpacing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C6054" w:rsidRPr="008B2329" w:rsidRDefault="005C6054" w:rsidP="004C5B24">
      <w:pPr>
        <w:spacing w:after="0" w:line="480" w:lineRule="auto"/>
        <w:ind w:firstLine="708"/>
        <w:contextualSpacing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C6054" w:rsidRPr="008B2329" w:rsidRDefault="005C6054" w:rsidP="004C5B24">
      <w:pPr>
        <w:spacing w:after="0" w:line="480" w:lineRule="auto"/>
        <w:ind w:firstLine="708"/>
        <w:contextualSpacing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C6054" w:rsidRPr="008B2329" w:rsidRDefault="005C6054" w:rsidP="004C5B24">
      <w:pPr>
        <w:spacing w:after="0" w:line="480" w:lineRule="auto"/>
        <w:ind w:firstLine="708"/>
        <w:contextualSpacing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C5B24" w:rsidRPr="00661D4C" w:rsidRDefault="004C5B24" w:rsidP="004C5B24">
      <w:pPr>
        <w:spacing w:after="0" w:line="480" w:lineRule="auto"/>
        <w:ind w:firstLine="708"/>
        <w:contextualSpacing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61D4C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Appendix A</w:t>
      </w:r>
    </w:p>
    <w:tbl>
      <w:tblPr>
        <w:tblW w:w="16530" w:type="dxa"/>
        <w:tblInd w:w="-83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11"/>
        <w:gridCol w:w="1899"/>
        <w:gridCol w:w="5760"/>
        <w:gridCol w:w="6360"/>
      </w:tblGrid>
      <w:tr w:rsidR="004C5B24" w:rsidRPr="008B2329" w:rsidTr="009C75F5">
        <w:trPr>
          <w:trHeight w:val="288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B24" w:rsidRPr="00661D4C" w:rsidRDefault="004C5B24" w:rsidP="009C75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 w:eastAsia="nl-NL"/>
              </w:rPr>
            </w:pPr>
            <w:r w:rsidRPr="00661D4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 w:eastAsia="nl-NL"/>
              </w:rPr>
              <w:t>verb pair (strong/weak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B24" w:rsidRPr="00661D4C" w:rsidRDefault="004C5B24" w:rsidP="009C75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 w:eastAsia="nl-NL"/>
              </w:rPr>
            </w:pPr>
            <w:r w:rsidRPr="00661D4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 w:eastAsia="nl-NL"/>
              </w:rPr>
              <w:t xml:space="preserve">verb pair </w:t>
            </w:r>
            <w:r w:rsidR="009C75F5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 w:eastAsia="nl-NL"/>
              </w:rPr>
              <w:t>E</w:t>
            </w:r>
            <w:r w:rsidRPr="00661D4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 w:eastAsia="nl-NL"/>
              </w:rPr>
              <w:t>nglish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B24" w:rsidRPr="00661D4C" w:rsidRDefault="004C5B24" w:rsidP="009C75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 w:eastAsia="nl-NL"/>
              </w:rPr>
            </w:pPr>
            <w:r w:rsidRPr="00661D4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 w:eastAsia="nl-NL"/>
              </w:rPr>
              <w:t xml:space="preserve">sentence frame Dutch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 w:eastAsia="nl-NL"/>
              </w:rPr>
              <w:t>(</w:t>
            </w:r>
            <w:r w:rsidRPr="00B04D1D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lang w:val="en-GB" w:eastAsia="nl-NL"/>
              </w:rPr>
              <w:t>with high vs. low frequency N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lang w:val="en-GB"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 w:eastAsia="nl-NL"/>
              </w:rPr>
              <w:t>)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B24" w:rsidRPr="00661D4C" w:rsidRDefault="004C5B24" w:rsidP="009C75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 w:eastAsia="nl-NL"/>
              </w:rPr>
            </w:pPr>
            <w:r w:rsidRPr="00661D4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 w:eastAsia="nl-NL"/>
              </w:rPr>
              <w:t>sentence frame English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 w:eastAsia="nl-NL"/>
              </w:rPr>
              <w:t xml:space="preserve"> (</w:t>
            </w:r>
            <w:r w:rsidRPr="00B04D1D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lang w:val="en-GB" w:eastAsia="nl-NL"/>
              </w:rPr>
              <w:t>with high vs. low frequency N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lang w:val="en-GB"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 w:eastAsia="nl-NL"/>
              </w:rPr>
              <w:t>)</w:t>
            </w:r>
          </w:p>
        </w:tc>
      </w:tr>
      <w:tr w:rsidR="004C5B24" w:rsidRPr="00661D4C" w:rsidTr="009C75F5">
        <w:trPr>
          <w:trHeight w:val="288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B24" w:rsidRPr="00661D4C" w:rsidRDefault="004C5B24" w:rsidP="009C75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 w:eastAsia="nl-NL"/>
              </w:rPr>
            </w:pPr>
            <w:r w:rsidRPr="00661D4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 w:eastAsia="nl-NL"/>
              </w:rPr>
              <w:t>PO biased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B24" w:rsidRPr="00661D4C" w:rsidRDefault="004C5B24" w:rsidP="009C75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 w:eastAsia="nl-NL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B24" w:rsidRPr="00661D4C" w:rsidRDefault="004C5B24" w:rsidP="009C75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 w:eastAsia="nl-NL"/>
              </w:rPr>
            </w:pP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B24" w:rsidRPr="00661D4C" w:rsidRDefault="004C5B24" w:rsidP="009C75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 w:eastAsia="nl-NL"/>
              </w:rPr>
            </w:pPr>
          </w:p>
        </w:tc>
      </w:tr>
      <w:tr w:rsidR="004C5B24" w:rsidRPr="008B2329" w:rsidTr="009C75F5">
        <w:trPr>
          <w:trHeight w:hRule="exact" w:val="302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250946" w:rsidRDefault="004C5B24" w:rsidP="009C7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0946">
              <w:rPr>
                <w:rFonts w:ascii="Times New Roman" w:hAnsi="Times New Roman" w:cs="Times New Roman"/>
                <w:sz w:val="20"/>
                <w:szCs w:val="20"/>
              </w:rPr>
              <w:t>versturen/zenden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250946" w:rsidRDefault="004C5B24" w:rsidP="009C7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nd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250946" w:rsidRDefault="004C5B24" w:rsidP="009C7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0946">
              <w:rPr>
                <w:rFonts w:ascii="Times New Roman" w:hAnsi="Times New Roman" w:cs="Times New Roman"/>
                <w:sz w:val="20"/>
                <w:szCs w:val="20"/>
              </w:rPr>
              <w:t xml:space="preserve">De aanklager </w:t>
            </w:r>
            <w:r w:rsidR="009C75F5">
              <w:rPr>
                <w:rFonts w:ascii="Times New Roman" w:hAnsi="Times New Roman" w:cs="Times New Roman"/>
                <w:sz w:val="20"/>
                <w:szCs w:val="20"/>
              </w:rPr>
              <w:t>verstuur</w:t>
            </w:r>
            <w:r w:rsidRPr="00250946">
              <w:rPr>
                <w:rFonts w:ascii="Times New Roman" w:hAnsi="Times New Roman" w:cs="Times New Roman"/>
                <w:sz w:val="20"/>
                <w:szCs w:val="20"/>
              </w:rPr>
              <w:t xml:space="preserve">t </w:t>
            </w:r>
            <w:r w:rsidRPr="00022FC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en bericht/telegram</w:t>
            </w:r>
            <w:r w:rsidRPr="00250946">
              <w:rPr>
                <w:rFonts w:ascii="Times New Roman" w:hAnsi="Times New Roman" w:cs="Times New Roman"/>
                <w:sz w:val="20"/>
                <w:szCs w:val="20"/>
              </w:rPr>
              <w:t xml:space="preserve"> aan de raadsman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250946" w:rsidRDefault="004C5B24" w:rsidP="009C75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09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client sends </w:t>
            </w:r>
            <w:r w:rsidRPr="00C71EBC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a message/telegram</w:t>
            </w:r>
            <w:r w:rsidRPr="002509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the lawyer</w:t>
            </w:r>
          </w:p>
        </w:tc>
      </w:tr>
      <w:tr w:rsidR="004C5B24" w:rsidRPr="008B2329" w:rsidTr="009C75F5">
        <w:trPr>
          <w:trHeight w:hRule="exact" w:val="302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250946" w:rsidRDefault="004C5B24" w:rsidP="009C7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0946">
              <w:rPr>
                <w:rFonts w:ascii="Times New Roman" w:hAnsi="Times New Roman" w:cs="Times New Roman"/>
                <w:sz w:val="20"/>
                <w:szCs w:val="20"/>
              </w:rPr>
              <w:t>overmaken/uit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r w:rsidRPr="00250946">
              <w:rPr>
                <w:rFonts w:ascii="Times New Roman" w:hAnsi="Times New Roman" w:cs="Times New Roman"/>
                <w:sz w:val="20"/>
                <w:szCs w:val="20"/>
              </w:rPr>
              <w:t>alen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250946" w:rsidRDefault="004C5B24" w:rsidP="009C7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nsfer/pay out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250946" w:rsidRDefault="009C75F5" w:rsidP="009C7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 boer maakt</w:t>
            </w:r>
            <w:r w:rsidR="004C5B24" w:rsidRPr="002509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C5B24" w:rsidRPr="00022FC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het geld/de so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ver</w:t>
            </w:r>
            <w:r w:rsidR="004C5B24" w:rsidRPr="00250946">
              <w:rPr>
                <w:rFonts w:ascii="Times New Roman" w:hAnsi="Times New Roman" w:cs="Times New Roman"/>
                <w:sz w:val="20"/>
                <w:szCs w:val="20"/>
              </w:rPr>
              <w:t xml:space="preserve"> aan de smid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250946" w:rsidRDefault="004C5B24" w:rsidP="009C75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09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rm</w:t>
            </w:r>
            <w:r w:rsidRPr="002509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fer</w:t>
            </w:r>
            <w:r w:rsidRPr="002509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 </w:t>
            </w:r>
            <w:r w:rsidRPr="00C71EBC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the money/sum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the smith</w:t>
            </w:r>
          </w:p>
        </w:tc>
      </w:tr>
      <w:tr w:rsidR="004C5B24" w:rsidRPr="008B2329" w:rsidTr="009C75F5">
        <w:trPr>
          <w:trHeight w:hRule="exact" w:val="302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250946" w:rsidRDefault="004C5B24" w:rsidP="009C7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0946">
              <w:rPr>
                <w:rFonts w:ascii="Times New Roman" w:hAnsi="Times New Roman" w:cs="Times New Roman"/>
                <w:sz w:val="20"/>
                <w:szCs w:val="20"/>
              </w:rPr>
              <w:t>schenken/cadeau doen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250946" w:rsidRDefault="004C5B24" w:rsidP="009C7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nate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250946" w:rsidRDefault="009C75F5" w:rsidP="009C7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 directeur schenkt</w:t>
            </w:r>
            <w:r w:rsidR="004C5B24" w:rsidRPr="002509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C5B24" w:rsidRPr="00022FC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het horloge/de vulpen</w:t>
            </w:r>
            <w:r w:rsidR="004C5B24" w:rsidRPr="00250946">
              <w:rPr>
                <w:rFonts w:ascii="Times New Roman" w:hAnsi="Times New Roman" w:cs="Times New Roman"/>
                <w:sz w:val="20"/>
                <w:szCs w:val="20"/>
              </w:rPr>
              <w:t xml:space="preserve"> aan de griffier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250946" w:rsidRDefault="004C5B24" w:rsidP="009C75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09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director donates </w:t>
            </w:r>
            <w:r w:rsidRPr="00C71EBC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the watch/pen</w:t>
            </w:r>
            <w:r w:rsidRPr="002509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th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erk</w:t>
            </w:r>
          </w:p>
        </w:tc>
      </w:tr>
      <w:tr w:rsidR="004C5B24" w:rsidRPr="008B2329" w:rsidTr="009C75F5">
        <w:trPr>
          <w:trHeight w:hRule="exact" w:val="302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250946" w:rsidRDefault="004C5B24" w:rsidP="009C7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0946">
              <w:rPr>
                <w:rFonts w:ascii="Times New Roman" w:hAnsi="Times New Roman" w:cs="Times New Roman"/>
                <w:sz w:val="20"/>
                <w:szCs w:val="20"/>
              </w:rPr>
              <w:t>bekend maken/verklappen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250946" w:rsidRDefault="004C5B24" w:rsidP="009C7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0946">
              <w:rPr>
                <w:rFonts w:ascii="Times New Roman" w:hAnsi="Times New Roman" w:cs="Times New Roman"/>
                <w:sz w:val="20"/>
                <w:szCs w:val="20"/>
              </w:rPr>
              <w:t>reveal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250946" w:rsidRDefault="009C75F5" w:rsidP="009C7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 goochelaar maakt</w:t>
            </w:r>
            <w:r w:rsidR="004C5B24" w:rsidRPr="002509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C5B24" w:rsidRPr="00022FC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het geheim/de truc</w:t>
            </w:r>
            <w:r w:rsidR="004C5B24" w:rsidRPr="002509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ekend </w:t>
            </w:r>
            <w:r w:rsidR="004C5B24" w:rsidRPr="00250946">
              <w:rPr>
                <w:rFonts w:ascii="Times New Roman" w:hAnsi="Times New Roman" w:cs="Times New Roman"/>
                <w:sz w:val="20"/>
                <w:szCs w:val="20"/>
              </w:rPr>
              <w:t>aan de concurrent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250946" w:rsidRDefault="004C5B24" w:rsidP="009C75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09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magician reveals </w:t>
            </w:r>
            <w:r w:rsidRPr="00580BEF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the secret/trick</w:t>
            </w:r>
            <w:r w:rsidRPr="002509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th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etitor</w:t>
            </w:r>
          </w:p>
        </w:tc>
      </w:tr>
      <w:tr w:rsidR="004C5B24" w:rsidRPr="008B2329" w:rsidTr="009C75F5">
        <w:trPr>
          <w:trHeight w:hRule="exact" w:val="302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250946" w:rsidRDefault="004C5B24" w:rsidP="009C7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0946">
              <w:rPr>
                <w:rFonts w:ascii="Times New Roman" w:hAnsi="Times New Roman" w:cs="Times New Roman"/>
                <w:sz w:val="20"/>
                <w:szCs w:val="20"/>
              </w:rPr>
              <w:t>slijten/verkwanselen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250946" w:rsidRDefault="004C5B24" w:rsidP="009C7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ll/bargain away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250946" w:rsidRDefault="004C5B24" w:rsidP="009C7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0946">
              <w:rPr>
                <w:rFonts w:ascii="Times New Roman" w:hAnsi="Times New Roman" w:cs="Times New Roman"/>
                <w:sz w:val="20"/>
                <w:szCs w:val="20"/>
              </w:rPr>
              <w:t xml:space="preserve">De juwelier slijt </w:t>
            </w:r>
            <w:r w:rsidRPr="00022FC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e steen/het goud</w:t>
            </w:r>
            <w:r w:rsidRPr="00250946">
              <w:rPr>
                <w:rFonts w:ascii="Times New Roman" w:hAnsi="Times New Roman" w:cs="Times New Roman"/>
                <w:sz w:val="20"/>
                <w:szCs w:val="20"/>
              </w:rPr>
              <w:t xml:space="preserve"> aan de knul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250946" w:rsidRDefault="004C5B24" w:rsidP="009C75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09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jeweler sells </w:t>
            </w:r>
            <w:r w:rsidRPr="00580BEF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the stone/gold</w:t>
            </w:r>
            <w:r w:rsidRPr="002509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th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y</w:t>
            </w:r>
          </w:p>
        </w:tc>
      </w:tr>
      <w:tr w:rsidR="004C5B24" w:rsidRPr="008B2329" w:rsidTr="009C75F5">
        <w:trPr>
          <w:trHeight w:hRule="exact" w:val="302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250946" w:rsidRDefault="004C5B24" w:rsidP="009C7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0946">
              <w:rPr>
                <w:rFonts w:ascii="Times New Roman" w:hAnsi="Times New Roman" w:cs="Times New Roman"/>
                <w:sz w:val="20"/>
                <w:szCs w:val="20"/>
              </w:rPr>
              <w:t>uitdelen/voeren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250946" w:rsidRDefault="004C5B24" w:rsidP="009C7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tribute/feed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250946" w:rsidRDefault="004C5B24" w:rsidP="009C7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0946">
              <w:rPr>
                <w:rFonts w:ascii="Times New Roman" w:hAnsi="Times New Roman" w:cs="Times New Roman"/>
                <w:sz w:val="20"/>
                <w:szCs w:val="20"/>
              </w:rPr>
              <w:t xml:space="preserve">De kinderen delen </w:t>
            </w:r>
            <w:r w:rsidRPr="00022FC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het eten/de appels</w:t>
            </w:r>
            <w:r w:rsidRPr="00250946">
              <w:rPr>
                <w:rFonts w:ascii="Times New Roman" w:hAnsi="Times New Roman" w:cs="Times New Roman"/>
                <w:sz w:val="20"/>
                <w:szCs w:val="20"/>
              </w:rPr>
              <w:t xml:space="preserve"> uit aan de geiten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250946" w:rsidRDefault="004C5B24" w:rsidP="009C75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09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 children distribute </w:t>
            </w:r>
            <w:r w:rsidRPr="00580BEF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the food/apple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the goats</w:t>
            </w:r>
          </w:p>
        </w:tc>
      </w:tr>
      <w:tr w:rsidR="004C5B24" w:rsidRPr="008B2329" w:rsidTr="009C75F5">
        <w:trPr>
          <w:trHeight w:hRule="exact" w:val="302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250946" w:rsidRDefault="004C5B24" w:rsidP="009C7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0946">
              <w:rPr>
                <w:rFonts w:ascii="Times New Roman" w:hAnsi="Times New Roman" w:cs="Times New Roman"/>
                <w:sz w:val="20"/>
                <w:szCs w:val="20"/>
              </w:rPr>
              <w:t>afstaan/nalaten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250946" w:rsidRDefault="004C5B24" w:rsidP="009C7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linquish/</w:t>
            </w:r>
            <w:r w:rsidRPr="009D2604">
              <w:rPr>
                <w:rFonts w:ascii="Times New Roman" w:hAnsi="Times New Roman" w:cs="Times New Roman"/>
                <w:sz w:val="20"/>
                <w:szCs w:val="20"/>
              </w:rPr>
              <w:t>bequeath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250946" w:rsidRDefault="004C5B24" w:rsidP="009C7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0946">
              <w:rPr>
                <w:rFonts w:ascii="Times New Roman" w:hAnsi="Times New Roman" w:cs="Times New Roman"/>
                <w:sz w:val="20"/>
                <w:szCs w:val="20"/>
              </w:rPr>
              <w:t xml:space="preserve">De oma staat </w:t>
            </w:r>
            <w:r w:rsidRPr="00022FC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e foto's/sieraden</w:t>
            </w:r>
            <w:r w:rsidRPr="00250946">
              <w:rPr>
                <w:rFonts w:ascii="Times New Roman" w:hAnsi="Times New Roman" w:cs="Times New Roman"/>
                <w:sz w:val="20"/>
                <w:szCs w:val="20"/>
              </w:rPr>
              <w:t xml:space="preserve"> af aan de verwanten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250946" w:rsidRDefault="004C5B24" w:rsidP="009C75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09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an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 relinquishes </w:t>
            </w:r>
            <w:r w:rsidRPr="00580BEF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the photos/jewelry</w:t>
            </w:r>
            <w:r w:rsidRPr="002509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the relatives</w:t>
            </w:r>
          </w:p>
        </w:tc>
      </w:tr>
      <w:tr w:rsidR="004C5B24" w:rsidRPr="008B2329" w:rsidTr="009C75F5">
        <w:trPr>
          <w:trHeight w:hRule="exact" w:val="302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250946" w:rsidRDefault="004C5B24" w:rsidP="009C7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0946">
              <w:rPr>
                <w:rFonts w:ascii="Times New Roman" w:hAnsi="Times New Roman" w:cs="Times New Roman"/>
                <w:sz w:val="20"/>
                <w:szCs w:val="20"/>
              </w:rPr>
              <w:t>terugbetalen/noemen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250946" w:rsidRDefault="004C5B24" w:rsidP="009C7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y back/mention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250946" w:rsidRDefault="005E7CBF" w:rsidP="009C7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 ondernemer betaalt</w:t>
            </w:r>
            <w:r w:rsidR="004C5B24" w:rsidRPr="002509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C5B24" w:rsidRPr="00022FC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het bedrag/de lening</w:t>
            </w:r>
            <w:r w:rsidR="004C5B24" w:rsidRPr="002509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erug </w:t>
            </w:r>
            <w:r w:rsidR="004C5B24" w:rsidRPr="00250946">
              <w:rPr>
                <w:rFonts w:ascii="Times New Roman" w:hAnsi="Times New Roman" w:cs="Times New Roman"/>
                <w:sz w:val="20"/>
                <w:szCs w:val="20"/>
              </w:rPr>
              <w:t>aan de financier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250946" w:rsidRDefault="004C5B24" w:rsidP="009C75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merchant pays back</w:t>
            </w:r>
            <w:r w:rsidRPr="002509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80BEF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the amount/loan</w:t>
            </w:r>
            <w:r w:rsidRPr="002509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th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nancer</w:t>
            </w:r>
          </w:p>
        </w:tc>
      </w:tr>
      <w:tr w:rsidR="004C5B24" w:rsidRPr="008B2329" w:rsidTr="009C75F5">
        <w:trPr>
          <w:trHeight w:hRule="exact" w:val="302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250946" w:rsidRDefault="004C5B24" w:rsidP="009C7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0946">
              <w:rPr>
                <w:rFonts w:ascii="Times New Roman" w:hAnsi="Times New Roman" w:cs="Times New Roman"/>
                <w:sz w:val="20"/>
                <w:szCs w:val="20"/>
              </w:rPr>
              <w:t>melden/verkondigen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A8474E" w:rsidRDefault="004C5B24" w:rsidP="009C75F5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eport/proclaim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250946" w:rsidRDefault="005E7CBF" w:rsidP="009C7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 president meld</w:t>
            </w:r>
            <w:r w:rsidR="004C5B24" w:rsidRPr="00250946">
              <w:rPr>
                <w:rFonts w:ascii="Times New Roman" w:hAnsi="Times New Roman" w:cs="Times New Roman"/>
                <w:sz w:val="20"/>
                <w:szCs w:val="20"/>
              </w:rPr>
              <w:t xml:space="preserve">t </w:t>
            </w:r>
            <w:r w:rsidR="004C5B24" w:rsidRPr="00022FC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e theorie/het verzinsel</w:t>
            </w:r>
            <w:r w:rsidR="004C5B24" w:rsidRPr="00250946">
              <w:rPr>
                <w:rFonts w:ascii="Times New Roman" w:hAnsi="Times New Roman" w:cs="Times New Roman"/>
                <w:sz w:val="20"/>
                <w:szCs w:val="20"/>
              </w:rPr>
              <w:t xml:space="preserve"> aan de adviseur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250946" w:rsidRDefault="004C5B24" w:rsidP="009C75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president reports </w:t>
            </w:r>
            <w:r w:rsidRPr="00580BEF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the theory/fabrication</w:t>
            </w:r>
            <w:r w:rsidRPr="002509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 the advisor</w:t>
            </w:r>
          </w:p>
        </w:tc>
      </w:tr>
      <w:tr w:rsidR="004C5B24" w:rsidRPr="008B2329" w:rsidTr="009C75F5">
        <w:trPr>
          <w:trHeight w:hRule="exact" w:val="302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250946" w:rsidRDefault="004C5B24" w:rsidP="009C7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0946">
              <w:rPr>
                <w:rFonts w:ascii="Times New Roman" w:hAnsi="Times New Roman" w:cs="Times New Roman"/>
                <w:sz w:val="20"/>
                <w:szCs w:val="20"/>
              </w:rPr>
              <w:t>lenen/opdragen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A8474E" w:rsidRDefault="004C5B24" w:rsidP="009C75F5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lend/dedicate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250946" w:rsidRDefault="005E7CBF" w:rsidP="009C7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 schrijver leen</w:t>
            </w:r>
            <w:r w:rsidR="004C5B24" w:rsidRPr="00250946">
              <w:rPr>
                <w:rFonts w:ascii="Times New Roman" w:hAnsi="Times New Roman" w:cs="Times New Roman"/>
                <w:sz w:val="20"/>
                <w:szCs w:val="20"/>
              </w:rPr>
              <w:t xml:space="preserve">t </w:t>
            </w:r>
            <w:r w:rsidR="004C5B24" w:rsidRPr="00022FC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het boek/debuu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C5B24" w:rsidRPr="00250946">
              <w:rPr>
                <w:rFonts w:ascii="Times New Roman" w:hAnsi="Times New Roman" w:cs="Times New Roman"/>
                <w:sz w:val="20"/>
                <w:szCs w:val="20"/>
              </w:rPr>
              <w:t>aan de fan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250946" w:rsidRDefault="004C5B24" w:rsidP="009C75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author lend</w:t>
            </w:r>
            <w:r w:rsidRPr="002509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 </w:t>
            </w:r>
            <w:r w:rsidRPr="00580BEF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the book/debut</w:t>
            </w:r>
            <w:r w:rsidRPr="002509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th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n</w:t>
            </w:r>
          </w:p>
        </w:tc>
      </w:tr>
      <w:tr w:rsidR="004C5B24" w:rsidRPr="008B2329" w:rsidTr="009C75F5">
        <w:trPr>
          <w:trHeight w:hRule="exact" w:val="302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250946" w:rsidRDefault="004C5B24" w:rsidP="009C7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0946">
              <w:rPr>
                <w:rFonts w:ascii="Times New Roman" w:hAnsi="Times New Roman" w:cs="Times New Roman"/>
                <w:sz w:val="20"/>
                <w:szCs w:val="20"/>
              </w:rPr>
              <w:t>doorspelen/doorschuiven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250946" w:rsidRDefault="004C5B24" w:rsidP="009C7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ss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250946" w:rsidRDefault="005E7CBF" w:rsidP="009C7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 spelleider speel</w:t>
            </w:r>
            <w:r w:rsidR="004C5B24" w:rsidRPr="00250946">
              <w:rPr>
                <w:rFonts w:ascii="Times New Roman" w:hAnsi="Times New Roman" w:cs="Times New Roman"/>
                <w:sz w:val="20"/>
                <w:szCs w:val="20"/>
              </w:rPr>
              <w:t xml:space="preserve">t </w:t>
            </w:r>
            <w:r w:rsidR="004C5B24" w:rsidRPr="00022FC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e kaarten/fiches</w:t>
            </w:r>
            <w:r w:rsidR="004C5B24" w:rsidRPr="00250946">
              <w:rPr>
                <w:rFonts w:ascii="Times New Roman" w:hAnsi="Times New Roman" w:cs="Times New Roman"/>
                <w:sz w:val="20"/>
                <w:szCs w:val="20"/>
              </w:rPr>
              <w:t xml:space="preserve"> door aan de amateurs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250946" w:rsidRDefault="004C5B24" w:rsidP="009C75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09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leade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sse</w:t>
            </w:r>
            <w:r w:rsidRPr="002509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 </w:t>
            </w:r>
            <w:r w:rsidRPr="00580BEF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the cards/chip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amateurs</w:t>
            </w:r>
          </w:p>
        </w:tc>
      </w:tr>
      <w:tr w:rsidR="004C5B24" w:rsidRPr="008B2329" w:rsidTr="009C75F5">
        <w:trPr>
          <w:trHeight w:hRule="exact" w:val="302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250946" w:rsidRDefault="004C5B24" w:rsidP="009C7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0946">
              <w:rPr>
                <w:rFonts w:ascii="Times New Roman" w:hAnsi="Times New Roman" w:cs="Times New Roman"/>
                <w:sz w:val="20"/>
                <w:szCs w:val="20"/>
              </w:rPr>
              <w:t>voorleggen/voordragen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250946" w:rsidRDefault="004C5B24" w:rsidP="009C7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bmit/recit</w:t>
            </w:r>
            <w:r w:rsidRPr="00250946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250946" w:rsidRDefault="004C5B24" w:rsidP="009C7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0946">
              <w:rPr>
                <w:rFonts w:ascii="Times New Roman" w:hAnsi="Times New Roman" w:cs="Times New Roman"/>
                <w:sz w:val="20"/>
                <w:szCs w:val="20"/>
              </w:rPr>
              <w:t xml:space="preserve">De student legt </w:t>
            </w:r>
            <w:r w:rsidRPr="00022FC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het verhaal/pleidooi</w:t>
            </w:r>
            <w:r w:rsidRPr="00250946">
              <w:rPr>
                <w:rFonts w:ascii="Times New Roman" w:hAnsi="Times New Roman" w:cs="Times New Roman"/>
                <w:sz w:val="20"/>
                <w:szCs w:val="20"/>
              </w:rPr>
              <w:t xml:space="preserve"> voor aan de docent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250946" w:rsidRDefault="004C5B24" w:rsidP="009C75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09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student submits </w:t>
            </w:r>
            <w:r w:rsidRPr="00580BEF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the story/argument</w:t>
            </w:r>
            <w:r w:rsidRPr="002509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th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cturer</w:t>
            </w:r>
          </w:p>
        </w:tc>
      </w:tr>
      <w:tr w:rsidR="004C5B24" w:rsidRPr="008B2329" w:rsidTr="009C75F5">
        <w:trPr>
          <w:trHeight w:hRule="exact" w:val="302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250946" w:rsidRDefault="004C5B24" w:rsidP="009C7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0946">
              <w:rPr>
                <w:rFonts w:ascii="Times New Roman" w:hAnsi="Times New Roman" w:cs="Times New Roman"/>
                <w:sz w:val="20"/>
                <w:szCs w:val="20"/>
              </w:rPr>
              <w:t>betalen/uitbetalen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250946" w:rsidRDefault="004C5B24" w:rsidP="009C7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y/</w:t>
            </w:r>
            <w:r w:rsidRPr="00250946">
              <w:rPr>
                <w:rFonts w:ascii="Times New Roman" w:hAnsi="Times New Roman" w:cs="Times New Roman"/>
                <w:sz w:val="20"/>
                <w:szCs w:val="20"/>
              </w:rPr>
              <w:t>pa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ut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250946" w:rsidRDefault="004C5B24" w:rsidP="009C7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0946">
              <w:rPr>
                <w:rFonts w:ascii="Times New Roman" w:hAnsi="Times New Roman" w:cs="Times New Roman"/>
                <w:sz w:val="20"/>
                <w:szCs w:val="20"/>
              </w:rPr>
              <w:t xml:space="preserve">De verzekeraar betaalt </w:t>
            </w:r>
            <w:r w:rsidRPr="00022FC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e schade/onkosten</w:t>
            </w:r>
            <w:r w:rsidRPr="00250946">
              <w:rPr>
                <w:rFonts w:ascii="Times New Roman" w:hAnsi="Times New Roman" w:cs="Times New Roman"/>
                <w:sz w:val="20"/>
                <w:szCs w:val="20"/>
              </w:rPr>
              <w:t xml:space="preserve"> aan de huurder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250946" w:rsidRDefault="004C5B24" w:rsidP="009C75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09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surer </w:t>
            </w:r>
            <w:r w:rsidRPr="002509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ys </w:t>
            </w:r>
            <w:r w:rsidRPr="00580BEF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the damages/expense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the tenant</w:t>
            </w:r>
          </w:p>
        </w:tc>
      </w:tr>
      <w:tr w:rsidR="004C5B24" w:rsidRPr="008B2329" w:rsidTr="009C75F5">
        <w:trPr>
          <w:trHeight w:hRule="exact" w:val="302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250946" w:rsidRDefault="004C5B24" w:rsidP="009C7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0946">
              <w:rPr>
                <w:rFonts w:ascii="Times New Roman" w:hAnsi="Times New Roman" w:cs="Times New Roman"/>
                <w:sz w:val="20"/>
                <w:szCs w:val="20"/>
              </w:rPr>
              <w:t>verlenen/bieden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250946" w:rsidRDefault="004C5B24" w:rsidP="009C7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ive/</w:t>
            </w:r>
            <w:r w:rsidRPr="00250946">
              <w:rPr>
                <w:rFonts w:ascii="Times New Roman" w:hAnsi="Times New Roman" w:cs="Times New Roman"/>
                <w:sz w:val="20"/>
                <w:szCs w:val="20"/>
              </w:rPr>
              <w:t>offer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250946" w:rsidRDefault="004C5B24" w:rsidP="009C7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0946">
              <w:rPr>
                <w:rFonts w:ascii="Times New Roman" w:hAnsi="Times New Roman" w:cs="Times New Roman"/>
                <w:sz w:val="20"/>
                <w:szCs w:val="20"/>
              </w:rPr>
              <w:t xml:space="preserve">De zakenman verleent </w:t>
            </w:r>
            <w:r w:rsidRPr="00022FC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hulp/bijstand</w:t>
            </w:r>
            <w:r w:rsidRPr="00250946">
              <w:rPr>
                <w:rFonts w:ascii="Times New Roman" w:hAnsi="Times New Roman" w:cs="Times New Roman"/>
                <w:sz w:val="20"/>
                <w:szCs w:val="20"/>
              </w:rPr>
              <w:t xml:space="preserve"> aan het oudje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250946" w:rsidRDefault="004C5B24" w:rsidP="009C75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09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businessman give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80BEF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help/assistance</w:t>
            </w:r>
            <w:r w:rsidRPr="002509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th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die</w:t>
            </w:r>
          </w:p>
        </w:tc>
      </w:tr>
      <w:tr w:rsidR="004C5B24" w:rsidRPr="006A13E7" w:rsidTr="009C75F5">
        <w:trPr>
          <w:trHeight w:hRule="exact" w:val="302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B24" w:rsidRPr="00250946" w:rsidRDefault="004C5B24" w:rsidP="009C75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nl-NL"/>
              </w:rPr>
            </w:pPr>
            <w:r w:rsidRPr="0025094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nl-NL"/>
              </w:rPr>
              <w:t>DO biased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C5B24" w:rsidRPr="00250946" w:rsidRDefault="004C5B24" w:rsidP="009C75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C5B24" w:rsidRPr="00250946" w:rsidRDefault="004C5B24" w:rsidP="009C75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C5B24" w:rsidRPr="00250946" w:rsidRDefault="004C5B24" w:rsidP="009C75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5B24" w:rsidRPr="008B2329" w:rsidTr="009C75F5">
        <w:trPr>
          <w:trHeight w:hRule="exact" w:val="302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250946" w:rsidRDefault="004C5B24" w:rsidP="009C7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0946">
              <w:rPr>
                <w:rFonts w:ascii="Times New Roman" w:hAnsi="Times New Roman" w:cs="Times New Roman"/>
                <w:sz w:val="20"/>
                <w:szCs w:val="20"/>
              </w:rPr>
              <w:t>wijzen/laten zien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250946" w:rsidRDefault="004C5B24" w:rsidP="009C7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0946">
              <w:rPr>
                <w:rFonts w:ascii="Times New Roman" w:hAnsi="Times New Roman" w:cs="Times New Roman"/>
                <w:sz w:val="20"/>
                <w:szCs w:val="20"/>
              </w:rPr>
              <w:t>poi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250946">
              <w:rPr>
                <w:rFonts w:ascii="Times New Roman" w:hAnsi="Times New Roman" w:cs="Times New Roman"/>
                <w:sz w:val="20"/>
                <w:szCs w:val="20"/>
              </w:rPr>
              <w:t>showing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250946" w:rsidRDefault="005E7CBF" w:rsidP="005E7C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 agent wijst</w:t>
            </w:r>
            <w:r w:rsidR="004C5B24" w:rsidRPr="002509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C5B24" w:rsidRPr="00022FC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e chauffeur/bestuurder</w:t>
            </w:r>
            <w:r w:rsidR="004C5B24" w:rsidRPr="00250946">
              <w:rPr>
                <w:rFonts w:ascii="Times New Roman" w:hAnsi="Times New Roman" w:cs="Times New Roman"/>
                <w:sz w:val="20"/>
                <w:szCs w:val="20"/>
              </w:rPr>
              <w:t xml:space="preserve"> het sein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250946" w:rsidRDefault="004C5B24" w:rsidP="009C75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officer points </w:t>
            </w:r>
            <w:r w:rsidRPr="00580BEF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th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80BEF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driver/operato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2509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signal</w:t>
            </w:r>
          </w:p>
        </w:tc>
      </w:tr>
      <w:tr w:rsidR="004C5B24" w:rsidRPr="008B2329" w:rsidTr="009C75F5">
        <w:trPr>
          <w:trHeight w:hRule="exact" w:val="302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250946" w:rsidRDefault="004C5B24" w:rsidP="009C7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0946">
              <w:rPr>
                <w:rFonts w:ascii="Times New Roman" w:hAnsi="Times New Roman" w:cs="Times New Roman"/>
                <w:sz w:val="20"/>
                <w:szCs w:val="20"/>
              </w:rPr>
              <w:t>adviseren/aanbevelen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250946" w:rsidRDefault="004C5B24" w:rsidP="009C7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vise/</w:t>
            </w:r>
            <w:r w:rsidRPr="00250946">
              <w:rPr>
                <w:rFonts w:ascii="Times New Roman" w:hAnsi="Times New Roman" w:cs="Times New Roman"/>
                <w:sz w:val="20"/>
                <w:szCs w:val="20"/>
              </w:rPr>
              <w:t>recommend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250946" w:rsidRDefault="005E7CBF" w:rsidP="009C7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 arts adviseert</w:t>
            </w:r>
            <w:r w:rsidR="004C5B24" w:rsidRPr="002509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C5B24" w:rsidRPr="00022FC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e patient/bejaard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et medicijn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250946" w:rsidRDefault="004C5B24" w:rsidP="009C75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09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doctor advises </w:t>
            </w:r>
            <w:r w:rsidRPr="00580BEF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the patient/senior</w:t>
            </w:r>
            <w:r w:rsidRPr="002509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e ointment</w:t>
            </w:r>
          </w:p>
        </w:tc>
      </w:tr>
      <w:tr w:rsidR="004C5B24" w:rsidRPr="008B2329" w:rsidTr="009C75F5">
        <w:trPr>
          <w:trHeight w:hRule="exact" w:val="302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250946" w:rsidRDefault="004C5B24" w:rsidP="009C7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0946">
              <w:rPr>
                <w:rFonts w:ascii="Times New Roman" w:hAnsi="Times New Roman" w:cs="Times New Roman"/>
                <w:sz w:val="20"/>
                <w:szCs w:val="20"/>
              </w:rPr>
              <w:t>garanderen/bevestigen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250946" w:rsidRDefault="004C5B24" w:rsidP="009C7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uarantee/</w:t>
            </w:r>
            <w:r w:rsidRPr="00250946">
              <w:rPr>
                <w:rFonts w:ascii="Times New Roman" w:hAnsi="Times New Roman" w:cs="Times New Roman"/>
                <w:sz w:val="20"/>
                <w:szCs w:val="20"/>
              </w:rPr>
              <w:t>confirm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250946" w:rsidRDefault="005E7CBF" w:rsidP="009C7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 bankier garandeer</w:t>
            </w:r>
            <w:r w:rsidR="004C5B24" w:rsidRPr="00250946">
              <w:rPr>
                <w:rFonts w:ascii="Times New Roman" w:hAnsi="Times New Roman" w:cs="Times New Roman"/>
                <w:sz w:val="20"/>
                <w:szCs w:val="20"/>
              </w:rPr>
              <w:t xml:space="preserve">t </w:t>
            </w:r>
            <w:r w:rsidR="004C5B24" w:rsidRPr="00022FC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e meneer/cliente</w:t>
            </w:r>
            <w:r w:rsidR="004C5B24" w:rsidRPr="00250946">
              <w:rPr>
                <w:rFonts w:ascii="Times New Roman" w:hAnsi="Times New Roman" w:cs="Times New Roman"/>
                <w:sz w:val="20"/>
                <w:szCs w:val="20"/>
              </w:rPr>
              <w:t xml:space="preserve"> het rendement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250946" w:rsidRDefault="004C5B24" w:rsidP="009C75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dealer guarantee</w:t>
            </w:r>
            <w:r w:rsidRPr="002509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 </w:t>
            </w:r>
            <w:r w:rsidRPr="00580BEF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the sir/client</w:t>
            </w:r>
            <w:r w:rsidRPr="002509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turns</w:t>
            </w:r>
          </w:p>
        </w:tc>
      </w:tr>
      <w:tr w:rsidR="004C5B24" w:rsidRPr="008B2329" w:rsidTr="009C75F5">
        <w:trPr>
          <w:trHeight w:hRule="exact" w:val="302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250946" w:rsidRDefault="004C5B24" w:rsidP="009C7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0946">
              <w:rPr>
                <w:rFonts w:ascii="Times New Roman" w:hAnsi="Times New Roman" w:cs="Times New Roman"/>
                <w:sz w:val="20"/>
                <w:szCs w:val="20"/>
              </w:rPr>
              <w:t>verbieden/weigeren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250946" w:rsidRDefault="004C5B24" w:rsidP="009C7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hibit/</w:t>
            </w:r>
            <w:r w:rsidRPr="00250946">
              <w:rPr>
                <w:rFonts w:ascii="Times New Roman" w:hAnsi="Times New Roman" w:cs="Times New Roman"/>
                <w:sz w:val="20"/>
                <w:szCs w:val="20"/>
              </w:rPr>
              <w:t>refuse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250946" w:rsidRDefault="004C5B24" w:rsidP="009C7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0946">
              <w:rPr>
                <w:rFonts w:ascii="Times New Roman" w:hAnsi="Times New Roman" w:cs="Times New Roman"/>
                <w:sz w:val="20"/>
                <w:szCs w:val="20"/>
              </w:rPr>
              <w:t xml:space="preserve">De barman verbiedt </w:t>
            </w:r>
            <w:r w:rsidRPr="00022FC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het meisje/de puber</w:t>
            </w:r>
            <w:r w:rsidRPr="00250946">
              <w:rPr>
                <w:rFonts w:ascii="Times New Roman" w:hAnsi="Times New Roman" w:cs="Times New Roman"/>
                <w:sz w:val="20"/>
                <w:szCs w:val="20"/>
              </w:rPr>
              <w:t xml:space="preserve"> de likeur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250946" w:rsidRDefault="004C5B24" w:rsidP="009C75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09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bartender prohibits </w:t>
            </w:r>
            <w:r w:rsidRPr="00580BEF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the girl/adolescent</w:t>
            </w:r>
            <w:r w:rsidRPr="002509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quor</w:t>
            </w:r>
          </w:p>
        </w:tc>
      </w:tr>
      <w:tr w:rsidR="004C5B24" w:rsidRPr="008B2329" w:rsidTr="009C75F5">
        <w:trPr>
          <w:trHeight w:hRule="exact" w:val="302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250946" w:rsidRDefault="004C5B24" w:rsidP="009C7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0946">
              <w:rPr>
                <w:rFonts w:ascii="Times New Roman" w:hAnsi="Times New Roman" w:cs="Times New Roman"/>
                <w:sz w:val="20"/>
                <w:szCs w:val="20"/>
              </w:rPr>
              <w:t>opleveren/verschaffen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250946" w:rsidRDefault="004C5B24" w:rsidP="009C7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0946">
              <w:rPr>
                <w:rFonts w:ascii="Times New Roman" w:hAnsi="Times New Roman" w:cs="Times New Roman"/>
                <w:sz w:val="20"/>
                <w:szCs w:val="20"/>
              </w:rPr>
              <w:t>provide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250946" w:rsidRDefault="004C5B24" w:rsidP="009C7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0946">
              <w:rPr>
                <w:rFonts w:ascii="Times New Roman" w:hAnsi="Times New Roman" w:cs="Times New Roman"/>
                <w:sz w:val="20"/>
                <w:szCs w:val="20"/>
              </w:rPr>
              <w:t xml:space="preserve">D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oterij</w:t>
            </w:r>
            <w:r w:rsidRPr="00250946">
              <w:rPr>
                <w:rFonts w:ascii="Times New Roman" w:hAnsi="Times New Roman" w:cs="Times New Roman"/>
                <w:sz w:val="20"/>
                <w:szCs w:val="20"/>
              </w:rPr>
              <w:t xml:space="preserve"> levert </w:t>
            </w:r>
            <w:r w:rsidRPr="00022FC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e leden/spelers</w:t>
            </w:r>
            <w:r w:rsidRPr="00250946">
              <w:rPr>
                <w:rFonts w:ascii="Times New Roman" w:hAnsi="Times New Roman" w:cs="Times New Roman"/>
                <w:sz w:val="20"/>
                <w:szCs w:val="20"/>
              </w:rPr>
              <w:t xml:space="preserve"> tonnen op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250946" w:rsidRDefault="004C5B24" w:rsidP="009C75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09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lottery provides </w:t>
            </w:r>
            <w:r w:rsidRPr="00580BEF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the members/players</w:t>
            </w:r>
            <w:r w:rsidRPr="002509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ousands</w:t>
            </w:r>
          </w:p>
        </w:tc>
      </w:tr>
      <w:tr w:rsidR="004C5B24" w:rsidRPr="008B2329" w:rsidTr="009C75F5">
        <w:trPr>
          <w:trHeight w:hRule="exact" w:val="302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250946" w:rsidRDefault="004C5B24" w:rsidP="009C7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0946">
              <w:rPr>
                <w:rFonts w:ascii="Times New Roman" w:hAnsi="Times New Roman" w:cs="Times New Roman"/>
                <w:sz w:val="20"/>
                <w:szCs w:val="20"/>
              </w:rPr>
              <w:t>beletten/ontzeggen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250946" w:rsidRDefault="004C5B24" w:rsidP="009C7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vent/</w:t>
            </w:r>
            <w:r w:rsidRPr="00250946">
              <w:rPr>
                <w:rFonts w:ascii="Times New Roman" w:hAnsi="Times New Roman" w:cs="Times New Roman"/>
                <w:sz w:val="20"/>
                <w:szCs w:val="20"/>
              </w:rPr>
              <w:t>deny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250946" w:rsidRDefault="004C5B24" w:rsidP="009C7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0946">
              <w:rPr>
                <w:rFonts w:ascii="Times New Roman" w:hAnsi="Times New Roman" w:cs="Times New Roman"/>
                <w:sz w:val="20"/>
                <w:szCs w:val="20"/>
              </w:rPr>
              <w:t xml:space="preserve">De douane belet </w:t>
            </w:r>
            <w:r w:rsidRPr="00022FC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het gezelschap/de misdadiger</w:t>
            </w:r>
            <w:r w:rsidRPr="00250946">
              <w:rPr>
                <w:rFonts w:ascii="Times New Roman" w:hAnsi="Times New Roman" w:cs="Times New Roman"/>
                <w:sz w:val="20"/>
                <w:szCs w:val="20"/>
              </w:rPr>
              <w:t xml:space="preserve"> de doorgang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250946" w:rsidRDefault="004C5B24" w:rsidP="009C75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stoms prevents</w:t>
            </w:r>
            <w:r w:rsidRPr="002509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80BEF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the group/crimina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e passage</w:t>
            </w:r>
          </w:p>
        </w:tc>
      </w:tr>
      <w:tr w:rsidR="004C5B24" w:rsidRPr="008B2329" w:rsidTr="009C75F5">
        <w:trPr>
          <w:trHeight w:hRule="exact" w:val="302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250946" w:rsidRDefault="004C5B24" w:rsidP="009C7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0946">
              <w:rPr>
                <w:rFonts w:ascii="Times New Roman" w:hAnsi="Times New Roman" w:cs="Times New Roman"/>
                <w:sz w:val="20"/>
                <w:szCs w:val="20"/>
              </w:rPr>
              <w:t>leren/voorlezen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250946" w:rsidRDefault="004C5B24" w:rsidP="009C7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ach/read out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250946" w:rsidRDefault="004C5B24" w:rsidP="009C7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0946">
              <w:rPr>
                <w:rFonts w:ascii="Times New Roman" w:hAnsi="Times New Roman" w:cs="Times New Roman"/>
                <w:sz w:val="20"/>
                <w:szCs w:val="20"/>
              </w:rPr>
              <w:t xml:space="preserve">De korpschef leert </w:t>
            </w:r>
            <w:r w:rsidRPr="00022FC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e groep/het team</w:t>
            </w:r>
            <w:r w:rsidRPr="00250946">
              <w:rPr>
                <w:rFonts w:ascii="Times New Roman" w:hAnsi="Times New Roman" w:cs="Times New Roman"/>
                <w:sz w:val="20"/>
                <w:szCs w:val="20"/>
              </w:rPr>
              <w:t xml:space="preserve"> de instructie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250946" w:rsidRDefault="004C5B24" w:rsidP="009C75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police chief</w:t>
            </w:r>
            <w:r w:rsidRPr="002509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eaches </w:t>
            </w:r>
            <w:r w:rsidRPr="00580BEF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the group/team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e instruction</w:t>
            </w:r>
          </w:p>
        </w:tc>
      </w:tr>
      <w:tr w:rsidR="004C5B24" w:rsidRPr="008B2329" w:rsidTr="009C75F5">
        <w:trPr>
          <w:trHeight w:hRule="exact" w:val="302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250946" w:rsidRDefault="004C5B24" w:rsidP="009C7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0946">
              <w:rPr>
                <w:rFonts w:ascii="Times New Roman" w:hAnsi="Times New Roman" w:cs="Times New Roman"/>
                <w:sz w:val="20"/>
                <w:szCs w:val="20"/>
              </w:rPr>
              <w:t>verzoeken/vragen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250946" w:rsidRDefault="004C5B24" w:rsidP="009C7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quest/ask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250946" w:rsidRDefault="005E7CBF" w:rsidP="009C7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 man verzoek</w:t>
            </w:r>
            <w:r w:rsidR="004C5B24" w:rsidRPr="00250946">
              <w:rPr>
                <w:rFonts w:ascii="Times New Roman" w:hAnsi="Times New Roman" w:cs="Times New Roman"/>
                <w:sz w:val="20"/>
                <w:szCs w:val="20"/>
              </w:rPr>
              <w:t xml:space="preserve">t </w:t>
            </w:r>
            <w:r w:rsidR="004C5B24" w:rsidRPr="00022FC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e vriend/kelner</w:t>
            </w:r>
            <w:r w:rsidR="004C5B24" w:rsidRPr="00250946">
              <w:rPr>
                <w:rFonts w:ascii="Times New Roman" w:hAnsi="Times New Roman" w:cs="Times New Roman"/>
                <w:sz w:val="20"/>
                <w:szCs w:val="20"/>
              </w:rPr>
              <w:t xml:space="preserve"> de gunst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250946" w:rsidRDefault="004C5B24" w:rsidP="009C75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09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 requests</w:t>
            </w:r>
            <w:r w:rsidRPr="002509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80BEF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the friend/waite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e favor</w:t>
            </w:r>
          </w:p>
        </w:tc>
      </w:tr>
      <w:tr w:rsidR="004C5B24" w:rsidRPr="008B2329" w:rsidTr="009C75F5">
        <w:trPr>
          <w:trHeight w:hRule="exact" w:val="302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250946" w:rsidRDefault="004C5B24" w:rsidP="009C7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0946">
              <w:rPr>
                <w:rFonts w:ascii="Times New Roman" w:hAnsi="Times New Roman" w:cs="Times New Roman"/>
                <w:sz w:val="20"/>
                <w:szCs w:val="20"/>
              </w:rPr>
              <w:t>meegeven/toegooien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250946" w:rsidRDefault="004C5B24" w:rsidP="009C7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0946">
              <w:rPr>
                <w:rFonts w:ascii="Times New Roman" w:hAnsi="Times New Roman" w:cs="Times New Roman"/>
                <w:sz w:val="20"/>
                <w:szCs w:val="20"/>
              </w:rPr>
              <w:t xml:space="preserve">giv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long/</w:t>
            </w:r>
            <w:r w:rsidRPr="00250946">
              <w:rPr>
                <w:rFonts w:ascii="Times New Roman" w:hAnsi="Times New Roman" w:cs="Times New Roman"/>
                <w:sz w:val="20"/>
                <w:szCs w:val="20"/>
              </w:rPr>
              <w:t>toss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250946" w:rsidRDefault="005E7CBF" w:rsidP="009C7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 moeder geeft</w:t>
            </w:r>
            <w:r w:rsidR="004C5B24" w:rsidRPr="002509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C5B24" w:rsidRPr="00022FC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het kind/ventj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e peer mee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250946" w:rsidRDefault="004C5B24" w:rsidP="009C75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09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ther give</w:t>
            </w:r>
            <w:r w:rsidRPr="002509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 </w:t>
            </w:r>
            <w:r w:rsidRPr="00580BEF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the child/the littl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E7CB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o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e pear</w:t>
            </w:r>
          </w:p>
        </w:tc>
      </w:tr>
      <w:tr w:rsidR="004C5B24" w:rsidRPr="008B2329" w:rsidTr="009C75F5">
        <w:trPr>
          <w:trHeight w:hRule="exact" w:val="302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250946" w:rsidRDefault="004C5B24" w:rsidP="009C7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0946">
              <w:rPr>
                <w:rFonts w:ascii="Times New Roman" w:hAnsi="Times New Roman" w:cs="Times New Roman"/>
                <w:sz w:val="20"/>
                <w:szCs w:val="20"/>
              </w:rPr>
              <w:t>voorschotelen/serveren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250946" w:rsidRDefault="004C5B24" w:rsidP="009C7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h out/ serve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250946" w:rsidRDefault="004C5B24" w:rsidP="009C7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0946">
              <w:rPr>
                <w:rFonts w:ascii="Times New Roman" w:hAnsi="Times New Roman" w:cs="Times New Roman"/>
                <w:sz w:val="20"/>
                <w:szCs w:val="20"/>
              </w:rPr>
              <w:t xml:space="preserve">De ober schotelt </w:t>
            </w:r>
            <w:r w:rsidRPr="00022FC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e koning/monarch</w:t>
            </w:r>
            <w:r w:rsidRPr="00250946">
              <w:rPr>
                <w:rFonts w:ascii="Times New Roman" w:hAnsi="Times New Roman" w:cs="Times New Roman"/>
                <w:sz w:val="20"/>
                <w:szCs w:val="20"/>
              </w:rPr>
              <w:t xml:space="preserve"> het feestmaal voor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250946" w:rsidRDefault="004C5B24" w:rsidP="009C75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waiter dish</w:t>
            </w:r>
            <w:r w:rsidRPr="002509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s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ut </w:t>
            </w:r>
            <w:r w:rsidRPr="00580BEF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the king/monarch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e banquet</w:t>
            </w:r>
          </w:p>
        </w:tc>
      </w:tr>
      <w:tr w:rsidR="004C5B24" w:rsidRPr="008B2329" w:rsidTr="009C75F5">
        <w:trPr>
          <w:trHeight w:hRule="exact" w:val="302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250946" w:rsidRDefault="004C5B24" w:rsidP="009C7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0946">
              <w:rPr>
                <w:rFonts w:ascii="Times New Roman" w:hAnsi="Times New Roman" w:cs="Times New Roman"/>
                <w:sz w:val="20"/>
                <w:szCs w:val="20"/>
              </w:rPr>
              <w:t>bezorgen/toewerpen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250946" w:rsidRDefault="004C5B24" w:rsidP="009C7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liver/</w:t>
            </w:r>
            <w:r w:rsidRPr="00250946">
              <w:rPr>
                <w:rFonts w:ascii="Times New Roman" w:hAnsi="Times New Roman" w:cs="Times New Roman"/>
                <w:sz w:val="20"/>
                <w:szCs w:val="20"/>
              </w:rPr>
              <w:t>throw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250946" w:rsidRDefault="005E7CBF" w:rsidP="009C7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 postbode bezorgt</w:t>
            </w:r>
            <w:r w:rsidR="004C5B24" w:rsidRPr="002509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C5B24" w:rsidRPr="00022FC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het gezin/echtpaa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et pakket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250946" w:rsidRDefault="004C5B24" w:rsidP="009C75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postman delivers</w:t>
            </w:r>
            <w:r w:rsidRPr="002509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80BEF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the family/couple</w:t>
            </w:r>
            <w:r w:rsidRPr="002509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e package</w:t>
            </w:r>
          </w:p>
        </w:tc>
      </w:tr>
      <w:tr w:rsidR="004C5B24" w:rsidRPr="008B2329" w:rsidTr="009C75F5">
        <w:trPr>
          <w:trHeight w:hRule="exact" w:val="302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250946" w:rsidRDefault="004C5B24" w:rsidP="009C7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0946">
              <w:rPr>
                <w:rFonts w:ascii="Times New Roman" w:hAnsi="Times New Roman" w:cs="Times New Roman"/>
                <w:sz w:val="20"/>
                <w:szCs w:val="20"/>
              </w:rPr>
              <w:t>ontnemen/benemen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250946" w:rsidRDefault="004C5B24" w:rsidP="009C7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prives/</w:t>
            </w:r>
            <w:r w:rsidRPr="00250946">
              <w:rPr>
                <w:rFonts w:ascii="Times New Roman" w:hAnsi="Times New Roman" w:cs="Times New Roman"/>
                <w:sz w:val="20"/>
                <w:szCs w:val="20"/>
              </w:rPr>
              <w:t>take away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250946" w:rsidRDefault="004C5B24" w:rsidP="009C7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0946">
              <w:rPr>
                <w:rFonts w:ascii="Times New Roman" w:hAnsi="Times New Roman" w:cs="Times New Roman"/>
                <w:sz w:val="20"/>
                <w:szCs w:val="20"/>
              </w:rPr>
              <w:t xml:space="preserve">De stank ontneemt </w:t>
            </w:r>
            <w:r w:rsidRPr="00022FC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e jongen/keizer</w:t>
            </w:r>
            <w:r w:rsidRPr="00250946">
              <w:rPr>
                <w:rFonts w:ascii="Times New Roman" w:hAnsi="Times New Roman" w:cs="Times New Roman"/>
                <w:sz w:val="20"/>
                <w:szCs w:val="20"/>
              </w:rPr>
              <w:t xml:space="preserve"> de eetlust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250946" w:rsidRDefault="004C5B24" w:rsidP="009C75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smell deprives </w:t>
            </w:r>
            <w:r w:rsidRPr="00580BEF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the boy/emperor</w:t>
            </w:r>
            <w:r w:rsidRPr="002509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appetite</w:t>
            </w:r>
          </w:p>
        </w:tc>
      </w:tr>
      <w:tr w:rsidR="004C5B24" w:rsidRPr="008B2329" w:rsidTr="009C75F5">
        <w:trPr>
          <w:trHeight w:hRule="exact" w:val="302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250946" w:rsidRDefault="004C5B24" w:rsidP="009C7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0946">
              <w:rPr>
                <w:rFonts w:ascii="Times New Roman" w:hAnsi="Times New Roman" w:cs="Times New Roman"/>
                <w:sz w:val="20"/>
                <w:szCs w:val="20"/>
              </w:rPr>
              <w:t>aanraden/aanprijzen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250946" w:rsidRDefault="004C5B24" w:rsidP="009C7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vise/</w:t>
            </w:r>
            <w:r w:rsidRPr="00250946">
              <w:rPr>
                <w:rFonts w:ascii="Times New Roman" w:hAnsi="Times New Roman" w:cs="Times New Roman"/>
                <w:sz w:val="20"/>
                <w:szCs w:val="20"/>
              </w:rPr>
              <w:t>recommend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250946" w:rsidRDefault="004C5B24" w:rsidP="009C7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0946">
              <w:rPr>
                <w:rFonts w:ascii="Times New Roman" w:hAnsi="Times New Roman" w:cs="Times New Roman"/>
                <w:sz w:val="20"/>
                <w:szCs w:val="20"/>
              </w:rPr>
              <w:t xml:space="preserve">De verkoper raadt </w:t>
            </w:r>
            <w:r w:rsidRPr="00022FC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e jongeman/afnemer</w:t>
            </w:r>
            <w:r w:rsidRPr="00250946">
              <w:rPr>
                <w:rFonts w:ascii="Times New Roman" w:hAnsi="Times New Roman" w:cs="Times New Roman"/>
                <w:sz w:val="20"/>
                <w:szCs w:val="20"/>
              </w:rPr>
              <w:t xml:space="preserve"> de stofzuiger aan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C71EBC" w:rsidRDefault="004C5B24" w:rsidP="008B23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seller advise</w:t>
            </w:r>
            <w:r w:rsidRPr="00C71E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 </w:t>
            </w:r>
            <w:r w:rsidRPr="00580BEF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the young man/c</w:t>
            </w:r>
            <w:r w:rsidR="008B2329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usto</w:t>
            </w:r>
            <w:r w:rsidRPr="00580BEF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mer</w:t>
            </w:r>
            <w:r w:rsidRPr="00C71E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cuum cleaner</w:t>
            </w:r>
          </w:p>
        </w:tc>
      </w:tr>
      <w:tr w:rsidR="004C5B24" w:rsidRPr="008B2329" w:rsidTr="009C75F5">
        <w:trPr>
          <w:trHeight w:hRule="exact" w:val="302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250946" w:rsidRDefault="004C5B24" w:rsidP="009C7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0946">
              <w:rPr>
                <w:rFonts w:ascii="Times New Roman" w:hAnsi="Times New Roman" w:cs="Times New Roman"/>
                <w:sz w:val="20"/>
                <w:szCs w:val="20"/>
              </w:rPr>
              <w:t>geven/aanreiken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250946" w:rsidRDefault="004C5B24" w:rsidP="009C7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ive/hand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250946" w:rsidRDefault="005E7CBF" w:rsidP="009C7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 verzorger geeft</w:t>
            </w:r>
            <w:r w:rsidR="004C5B24" w:rsidRPr="002509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C5B24" w:rsidRPr="00022FC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e hond/aa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et voer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250946" w:rsidRDefault="004C5B24" w:rsidP="009C75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1E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 guard give</w:t>
            </w:r>
            <w:r w:rsidRPr="002509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 </w:t>
            </w:r>
            <w:r w:rsidRPr="00580BEF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the dog/monkey</w:t>
            </w:r>
            <w:r w:rsidRPr="002509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e food</w:t>
            </w:r>
          </w:p>
        </w:tc>
      </w:tr>
    </w:tbl>
    <w:p w:rsidR="004C5B24" w:rsidRPr="00661D4C" w:rsidRDefault="004C5B24" w:rsidP="004C5B24">
      <w:pPr>
        <w:spacing w:after="0" w:line="480" w:lineRule="auto"/>
        <w:ind w:firstLine="708"/>
        <w:contextualSpacing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61D4C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Appendix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B</w:t>
      </w:r>
    </w:p>
    <w:tbl>
      <w:tblPr>
        <w:tblW w:w="16890" w:type="dxa"/>
        <w:tblInd w:w="-83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11"/>
        <w:gridCol w:w="1899"/>
        <w:gridCol w:w="6120"/>
        <w:gridCol w:w="6360"/>
      </w:tblGrid>
      <w:tr w:rsidR="004C5B24" w:rsidRPr="008B2329" w:rsidTr="009C75F5">
        <w:trPr>
          <w:trHeight w:val="288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B24" w:rsidRPr="00661D4C" w:rsidRDefault="004C5B24" w:rsidP="009C75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 w:eastAsia="nl-NL"/>
              </w:rPr>
            </w:pPr>
            <w:r w:rsidRPr="00661D4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 w:eastAsia="nl-NL"/>
              </w:rPr>
              <w:t>verb pair (strong/weak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B24" w:rsidRPr="00661D4C" w:rsidRDefault="004C5B24" w:rsidP="009C75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 w:eastAsia="nl-NL"/>
              </w:rPr>
            </w:pPr>
            <w:r w:rsidRPr="00661D4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 w:eastAsia="nl-NL"/>
              </w:rPr>
              <w:t xml:space="preserve">verb pair </w:t>
            </w:r>
            <w:r w:rsidR="009C75F5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 w:eastAsia="nl-NL"/>
              </w:rPr>
              <w:t>E</w:t>
            </w:r>
            <w:r w:rsidRPr="00661D4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 w:eastAsia="nl-NL"/>
              </w:rPr>
              <w:t>nglish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B24" w:rsidRPr="00661D4C" w:rsidRDefault="004C5B24" w:rsidP="009C75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 w:eastAsia="nl-NL"/>
              </w:rPr>
            </w:pPr>
            <w:r w:rsidRPr="00661D4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 w:eastAsia="nl-NL"/>
              </w:rPr>
              <w:t xml:space="preserve">sentence frame Dutch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 w:eastAsia="nl-NL"/>
              </w:rPr>
              <w:t>(</w:t>
            </w:r>
            <w:r w:rsidRPr="00B04D1D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lang w:val="en-GB" w:eastAsia="nl-NL"/>
              </w:rPr>
              <w:t>with high vs. low frequency N2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 w:eastAsia="nl-NL"/>
              </w:rPr>
              <w:t>)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B24" w:rsidRPr="00661D4C" w:rsidRDefault="004C5B24" w:rsidP="009C75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 w:eastAsia="nl-NL"/>
              </w:rPr>
            </w:pPr>
            <w:r w:rsidRPr="00661D4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 w:eastAsia="nl-NL"/>
              </w:rPr>
              <w:t>sentence frame English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 w:eastAsia="nl-NL"/>
              </w:rPr>
              <w:t xml:space="preserve"> (</w:t>
            </w:r>
            <w:r w:rsidRPr="00B04D1D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lang w:val="en-GB" w:eastAsia="nl-NL"/>
              </w:rPr>
              <w:t>with high vs. low frequency N2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 w:eastAsia="nl-NL"/>
              </w:rPr>
              <w:t>)</w:t>
            </w:r>
          </w:p>
        </w:tc>
      </w:tr>
      <w:tr w:rsidR="004C5B24" w:rsidRPr="00B04D1D" w:rsidTr="009C75F5">
        <w:trPr>
          <w:trHeight w:val="288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B24" w:rsidRPr="00661D4C" w:rsidRDefault="004C5B24" w:rsidP="009C75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 w:eastAsia="nl-NL"/>
              </w:rPr>
            </w:pPr>
            <w:r w:rsidRPr="00661D4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 w:eastAsia="nl-NL"/>
              </w:rPr>
              <w:t>PO biased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B24" w:rsidRPr="00661D4C" w:rsidRDefault="004C5B24" w:rsidP="009C75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 w:eastAsia="nl-NL"/>
              </w:rPr>
            </w:pP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B24" w:rsidRPr="00661D4C" w:rsidRDefault="004C5B24" w:rsidP="009C75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 w:eastAsia="nl-NL"/>
              </w:rPr>
            </w:pP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B24" w:rsidRPr="00661D4C" w:rsidRDefault="004C5B24" w:rsidP="009C75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 w:eastAsia="nl-NL"/>
              </w:rPr>
            </w:pPr>
          </w:p>
        </w:tc>
      </w:tr>
      <w:tr w:rsidR="004C5B24" w:rsidRPr="008B2329" w:rsidTr="009C75F5">
        <w:trPr>
          <w:trHeight w:hRule="exact" w:val="302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B24" w:rsidRPr="00A8474E" w:rsidRDefault="004C5B24" w:rsidP="009C75F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A8474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betalen</w:t>
            </w:r>
            <w:proofErr w:type="spellEnd"/>
            <w:r w:rsidRPr="00A8474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/</w:t>
            </w:r>
            <w:proofErr w:type="spellStart"/>
            <w:r w:rsidRPr="00A8474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uitbetalen</w:t>
            </w:r>
            <w:proofErr w:type="spellEnd"/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A8474E" w:rsidRDefault="004C5B24" w:rsidP="009C75F5">
            <w:pPr>
              <w:rPr>
                <w:rFonts w:ascii="Times New Roman" w:hAnsi="Times New Roman" w:cs="Times New Roman"/>
                <w:sz w:val="20"/>
              </w:rPr>
            </w:pPr>
            <w:r w:rsidRPr="00A8474E">
              <w:rPr>
                <w:rFonts w:ascii="Times New Roman" w:hAnsi="Times New Roman" w:cs="Times New Roman"/>
                <w:sz w:val="20"/>
              </w:rPr>
              <w:t>pay/pay out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B24" w:rsidRPr="00323E80" w:rsidRDefault="004C5B24" w:rsidP="009C75F5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23E8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De bewoner betaalt de schade aan </w:t>
            </w:r>
            <w:r w:rsidRPr="009C75F5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de</w:t>
            </w:r>
            <w:r w:rsidRPr="009C75F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7E69EC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eigenaar/verhuurder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B24" w:rsidRPr="00323E80" w:rsidRDefault="004C5B24" w:rsidP="009C75F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3E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he resident p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ys the damages to </w:t>
            </w:r>
            <w:r w:rsidRPr="00DC7492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val="en-US"/>
              </w:rPr>
              <w:t>the owner/landlord</w:t>
            </w:r>
          </w:p>
        </w:tc>
      </w:tr>
      <w:tr w:rsidR="004C5B24" w:rsidRPr="008B2329" w:rsidTr="009C75F5">
        <w:trPr>
          <w:trHeight w:hRule="exact" w:val="302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A8474E" w:rsidRDefault="004C5B24" w:rsidP="009C7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4E">
              <w:rPr>
                <w:rFonts w:ascii="Times New Roman" w:hAnsi="Times New Roman" w:cs="Times New Roman"/>
                <w:sz w:val="20"/>
                <w:szCs w:val="20"/>
              </w:rPr>
              <w:t>versturen/zenden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A8474E" w:rsidRDefault="004C5B24" w:rsidP="009C75F5">
            <w:pPr>
              <w:rPr>
                <w:rFonts w:ascii="Times New Roman" w:hAnsi="Times New Roman" w:cs="Times New Roman"/>
                <w:sz w:val="20"/>
              </w:rPr>
            </w:pPr>
            <w:r w:rsidRPr="00A8474E">
              <w:rPr>
                <w:rFonts w:ascii="Times New Roman" w:hAnsi="Times New Roman" w:cs="Times New Roman"/>
                <w:sz w:val="20"/>
              </w:rPr>
              <w:t>send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B24" w:rsidRPr="00323E80" w:rsidRDefault="004C5B24" w:rsidP="009C75F5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De cliënt verstuurt</w:t>
            </w:r>
            <w:r w:rsidRPr="00323E8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een bericht aan </w:t>
            </w:r>
            <w:r w:rsidRPr="009C75F5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de</w:t>
            </w:r>
            <w:r w:rsidRPr="00DC749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7E69EC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advocaat/raadsman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B24" w:rsidRPr="00323E80" w:rsidRDefault="004C5B24" w:rsidP="009C75F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3E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he client sends a message to </w:t>
            </w:r>
            <w:r w:rsidRPr="00DC7492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val="en-US"/>
              </w:rPr>
              <w:t>the lawyer/adviser</w:t>
            </w:r>
          </w:p>
        </w:tc>
      </w:tr>
      <w:tr w:rsidR="004C5B24" w:rsidRPr="008B2329" w:rsidTr="009C75F5">
        <w:trPr>
          <w:trHeight w:hRule="exact" w:val="302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A8474E" w:rsidRDefault="004C5B24" w:rsidP="009C7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4E">
              <w:rPr>
                <w:rFonts w:ascii="Times New Roman" w:hAnsi="Times New Roman" w:cs="Times New Roman"/>
                <w:sz w:val="20"/>
                <w:szCs w:val="20"/>
              </w:rPr>
              <w:t>overmaken/uitbetalen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A8474E" w:rsidRDefault="004C5B24" w:rsidP="009C75F5">
            <w:pPr>
              <w:rPr>
                <w:rFonts w:ascii="Times New Roman" w:hAnsi="Times New Roman" w:cs="Times New Roman"/>
                <w:sz w:val="20"/>
              </w:rPr>
            </w:pPr>
            <w:r w:rsidRPr="00A8474E">
              <w:rPr>
                <w:rFonts w:ascii="Times New Roman" w:hAnsi="Times New Roman" w:cs="Times New Roman"/>
                <w:sz w:val="20"/>
              </w:rPr>
              <w:t>transfer</w:t>
            </w:r>
            <w:r>
              <w:rPr>
                <w:rFonts w:ascii="Times New Roman" w:hAnsi="Times New Roman" w:cs="Times New Roman"/>
                <w:sz w:val="20"/>
              </w:rPr>
              <w:t>/pay out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B24" w:rsidRPr="00323E80" w:rsidRDefault="004C5B24" w:rsidP="009C75F5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23E8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De dade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r maakt het bedrag over aan </w:t>
            </w:r>
            <w:r w:rsidRPr="007E69EC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het slachtoffer/de gedupeerde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B24" w:rsidRPr="00323E80" w:rsidRDefault="004C5B24" w:rsidP="009C75F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he offender transfers</w:t>
            </w:r>
            <w:r w:rsidRPr="00323E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he amount to </w:t>
            </w:r>
            <w:r w:rsidRPr="00DC7492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val="en-US"/>
              </w:rPr>
              <w:t>the victim/duped</w:t>
            </w:r>
          </w:p>
        </w:tc>
      </w:tr>
      <w:tr w:rsidR="004C5B24" w:rsidRPr="008B2329" w:rsidTr="009C75F5">
        <w:trPr>
          <w:trHeight w:hRule="exact" w:val="302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A8474E" w:rsidRDefault="004C5B24" w:rsidP="009C7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4E">
              <w:rPr>
                <w:rFonts w:ascii="Times New Roman" w:hAnsi="Times New Roman" w:cs="Times New Roman"/>
                <w:sz w:val="20"/>
                <w:szCs w:val="20"/>
              </w:rPr>
              <w:t>schenken/cadeau doen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A8474E" w:rsidRDefault="004C5B24" w:rsidP="009C75F5">
            <w:pPr>
              <w:rPr>
                <w:rFonts w:ascii="Times New Roman" w:hAnsi="Times New Roman" w:cs="Times New Roman"/>
                <w:sz w:val="20"/>
              </w:rPr>
            </w:pPr>
            <w:r w:rsidRPr="00A8474E">
              <w:rPr>
                <w:rFonts w:ascii="Times New Roman" w:hAnsi="Times New Roman" w:cs="Times New Roman"/>
                <w:sz w:val="20"/>
              </w:rPr>
              <w:t xml:space="preserve">donate 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B24" w:rsidRPr="00323E80" w:rsidRDefault="004C5B24" w:rsidP="009C75F5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De directeur schenkt</w:t>
            </w:r>
            <w:r w:rsidRPr="00323E8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het 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horloge aan </w:t>
            </w:r>
            <w:r w:rsidRPr="007E69EC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de werknemer/diplomaat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B24" w:rsidRPr="00323E80" w:rsidRDefault="004C5B24" w:rsidP="009C75F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3E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e d</w:t>
            </w:r>
            <w:r w:rsidRPr="00323E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irector donates the watch to </w:t>
            </w:r>
            <w:r w:rsidRPr="00DC7492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val="en-US"/>
              </w:rPr>
              <w:t>the employee/diplomat</w:t>
            </w:r>
          </w:p>
        </w:tc>
      </w:tr>
      <w:tr w:rsidR="004C5B24" w:rsidRPr="008B2329" w:rsidTr="009C75F5">
        <w:trPr>
          <w:trHeight w:hRule="exact" w:val="302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A8474E" w:rsidRDefault="004C5B24" w:rsidP="009C7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4E">
              <w:rPr>
                <w:rFonts w:ascii="Times New Roman" w:hAnsi="Times New Roman" w:cs="Times New Roman"/>
                <w:sz w:val="20"/>
                <w:szCs w:val="20"/>
              </w:rPr>
              <w:t>afleggen/zweren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A8474E" w:rsidRDefault="004C5B24" w:rsidP="009C75F5">
            <w:pPr>
              <w:rPr>
                <w:rFonts w:ascii="Times New Roman" w:hAnsi="Times New Roman" w:cs="Times New Roman"/>
                <w:sz w:val="20"/>
              </w:rPr>
            </w:pPr>
            <w:r w:rsidRPr="00A8474E">
              <w:rPr>
                <w:rFonts w:ascii="Times New Roman" w:hAnsi="Times New Roman" w:cs="Times New Roman"/>
                <w:sz w:val="20"/>
              </w:rPr>
              <w:t>swear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B24" w:rsidRPr="00323E80" w:rsidRDefault="004C5B24" w:rsidP="009C75F5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23E8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De getuige legt de eed af aan </w:t>
            </w:r>
            <w:r w:rsidRPr="007E69EC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de jurist/rechtszaal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B24" w:rsidRPr="00323E80" w:rsidRDefault="004C5B24" w:rsidP="009C75F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3E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he witness swears the oath to </w:t>
            </w:r>
            <w:r w:rsidRPr="00DC7492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val="en-US"/>
              </w:rPr>
              <w:t>the jurist/courtroom</w:t>
            </w:r>
          </w:p>
        </w:tc>
      </w:tr>
      <w:tr w:rsidR="004C5B24" w:rsidRPr="008B2329" w:rsidTr="009C75F5">
        <w:trPr>
          <w:trHeight w:hRule="exact" w:val="302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A8474E" w:rsidRDefault="004C5B24" w:rsidP="009C7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4E">
              <w:rPr>
                <w:rFonts w:ascii="Times New Roman" w:hAnsi="Times New Roman" w:cs="Times New Roman"/>
                <w:sz w:val="20"/>
                <w:szCs w:val="20"/>
              </w:rPr>
              <w:t>bekend maken/verklappen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A8474E" w:rsidRDefault="004C5B24" w:rsidP="009C75F5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eveal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B24" w:rsidRPr="00323E80" w:rsidRDefault="004C5B24" w:rsidP="009C75F5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De goochelaar maakt</w:t>
            </w:r>
            <w:r w:rsidRPr="00323E8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de truc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bekend</w:t>
            </w:r>
            <w:r w:rsidRPr="00323E8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aan </w:t>
            </w:r>
            <w:r w:rsidRPr="007E69EC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de toeschouwer/toehoorder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B24" w:rsidRPr="00323E80" w:rsidRDefault="004C5B24" w:rsidP="009C75F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3E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he magician reveals the trick to </w:t>
            </w:r>
            <w:r w:rsidRPr="00DC7492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val="en-US"/>
              </w:rPr>
              <w:t>the audience/hearer</w:t>
            </w:r>
          </w:p>
        </w:tc>
      </w:tr>
      <w:tr w:rsidR="004C5B24" w:rsidRPr="008B2329" w:rsidTr="009C75F5">
        <w:trPr>
          <w:trHeight w:hRule="exact" w:val="302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A8474E" w:rsidRDefault="004C5B24" w:rsidP="009C7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4E">
              <w:rPr>
                <w:rFonts w:ascii="Times New Roman" w:hAnsi="Times New Roman" w:cs="Times New Roman"/>
                <w:sz w:val="20"/>
                <w:szCs w:val="20"/>
              </w:rPr>
              <w:t>terugbetalen/noemen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A8474E" w:rsidRDefault="004C5B24" w:rsidP="009C75F5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ay back/mention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B24" w:rsidRPr="00323E80" w:rsidRDefault="004C5B24" w:rsidP="009C75F5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De handelaar betaalt</w:t>
            </w:r>
            <w:r w:rsidRPr="00323E8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de kosten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terug</w:t>
            </w:r>
            <w:r w:rsidRPr="00323E8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aan </w:t>
            </w:r>
            <w:r w:rsidRPr="007E69EC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de directeur/aannemer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B24" w:rsidRPr="00323E80" w:rsidRDefault="004C5B24" w:rsidP="009C75F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he merchant pays back</w:t>
            </w:r>
            <w:r w:rsidRPr="00323E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he costs to </w:t>
            </w:r>
            <w:r w:rsidRPr="00DC7492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val="en-US"/>
              </w:rPr>
              <w:t>the director/contractor</w:t>
            </w:r>
          </w:p>
        </w:tc>
      </w:tr>
      <w:tr w:rsidR="004C5B24" w:rsidRPr="008B2329" w:rsidTr="009C75F5">
        <w:trPr>
          <w:trHeight w:hRule="exact" w:val="302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A8474E" w:rsidRDefault="004C5B24" w:rsidP="009C7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4E">
              <w:rPr>
                <w:rFonts w:ascii="Times New Roman" w:hAnsi="Times New Roman" w:cs="Times New Roman"/>
                <w:sz w:val="20"/>
                <w:szCs w:val="20"/>
              </w:rPr>
              <w:t>slijten/verkwanselen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A8474E" w:rsidRDefault="004C5B24" w:rsidP="009C75F5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sell/bargain away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B24" w:rsidRPr="00323E80" w:rsidRDefault="004C5B24" w:rsidP="009C75F5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23E8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De juwelier slijt de ketting aan </w:t>
            </w:r>
            <w:r w:rsidRPr="007E69EC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de koper/diva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B24" w:rsidRPr="00323E80" w:rsidRDefault="004C5B24" w:rsidP="009C75F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3E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he jeweler sells the necklace to </w:t>
            </w:r>
            <w:r w:rsidRPr="00DC7492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val="en-US"/>
              </w:rPr>
              <w:t>the buyer/diva</w:t>
            </w:r>
          </w:p>
        </w:tc>
      </w:tr>
      <w:tr w:rsidR="004C5B24" w:rsidRPr="008B2329" w:rsidTr="009C75F5">
        <w:trPr>
          <w:trHeight w:hRule="exact" w:val="302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A8474E" w:rsidRDefault="004C5B24" w:rsidP="009C7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4E">
              <w:rPr>
                <w:rFonts w:ascii="Times New Roman" w:hAnsi="Times New Roman" w:cs="Times New Roman"/>
                <w:sz w:val="20"/>
                <w:szCs w:val="20"/>
              </w:rPr>
              <w:t>uitdelen/voeren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A8474E" w:rsidRDefault="004C5B24" w:rsidP="009C75F5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distribute/feed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B24" w:rsidRPr="00323E80" w:rsidRDefault="004C5B24" w:rsidP="009C75F5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23E8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De kinderen delen het brood uit aan </w:t>
            </w:r>
            <w:r w:rsidRPr="007E69EC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de honden/zwanen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B24" w:rsidRPr="00323E80" w:rsidRDefault="004C5B24" w:rsidP="009C75F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3E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he children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distribute the bread to </w:t>
            </w:r>
            <w:r w:rsidRPr="00DC7492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val="en-US"/>
              </w:rPr>
              <w:t>the dogs/swans</w:t>
            </w:r>
          </w:p>
        </w:tc>
      </w:tr>
      <w:tr w:rsidR="004C5B24" w:rsidRPr="008B2329" w:rsidTr="009C75F5">
        <w:trPr>
          <w:trHeight w:hRule="exact" w:val="302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A8474E" w:rsidRDefault="004C5B24" w:rsidP="009C7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4E">
              <w:rPr>
                <w:rFonts w:ascii="Times New Roman" w:hAnsi="Times New Roman" w:cs="Times New Roman"/>
                <w:sz w:val="20"/>
                <w:szCs w:val="20"/>
              </w:rPr>
              <w:t>doorspelen/doorschuiven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A8474E" w:rsidRDefault="004C5B24" w:rsidP="009C75F5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ass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B24" w:rsidRPr="00323E80" w:rsidRDefault="004C5B24" w:rsidP="009C75F5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De leider speel</w:t>
            </w:r>
            <w:r w:rsidRPr="00323E8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t de kaarten door aan </w:t>
            </w:r>
            <w:r w:rsidRPr="007E69EC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de spelers/gokkers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B24" w:rsidRPr="00323E80" w:rsidRDefault="004C5B24" w:rsidP="009C75F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3E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e leader pass</w:t>
            </w:r>
            <w:r w:rsidRPr="00323E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es the cards to </w:t>
            </w:r>
            <w:r w:rsidRPr="00DC7492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val="en-US"/>
              </w:rPr>
              <w:t>the players/gamblers</w:t>
            </w:r>
          </w:p>
        </w:tc>
      </w:tr>
      <w:tr w:rsidR="004C5B24" w:rsidRPr="008B2329" w:rsidTr="009C75F5">
        <w:trPr>
          <w:trHeight w:hRule="exact" w:val="302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A8474E" w:rsidRDefault="004C5B24" w:rsidP="009C7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4E">
              <w:rPr>
                <w:rFonts w:ascii="Times New Roman" w:hAnsi="Times New Roman" w:cs="Times New Roman"/>
                <w:sz w:val="20"/>
                <w:szCs w:val="20"/>
              </w:rPr>
              <w:t>uitdelen/nalaten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323E80" w:rsidRDefault="004C5B24" w:rsidP="009C75F5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distribute/</w:t>
            </w:r>
            <w:r w:rsidRPr="00323E80">
              <w:rPr>
                <w:rFonts w:ascii="Times New Roman" w:hAnsi="Times New Roman" w:cs="Times New Roman"/>
                <w:sz w:val="20"/>
              </w:rPr>
              <w:t>bequeath</w:t>
            </w:r>
          </w:p>
          <w:p w:rsidR="004C5B24" w:rsidRPr="00A8474E" w:rsidRDefault="004C5B24" w:rsidP="009C75F5">
            <w:pPr>
              <w:rPr>
                <w:rFonts w:ascii="Times New Roman" w:hAnsi="Times New Roman" w:cs="Times New Roman"/>
                <w:sz w:val="20"/>
              </w:rPr>
            </w:pPr>
            <w:r w:rsidRPr="00323E80">
              <w:rPr>
                <w:rFonts w:ascii="Times New Roman" w:hAnsi="Times New Roman" w:cs="Times New Roman"/>
                <w:sz w:val="20"/>
              </w:rPr>
              <w:tab/>
            </w: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42"/>
              <w:gridCol w:w="817"/>
            </w:tblGrid>
            <w:tr w:rsidR="004C5B24" w:rsidRPr="00323E80" w:rsidTr="009C75F5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4C5B24" w:rsidRPr="00323E80" w:rsidRDefault="004C5B24" w:rsidP="009C75F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23E80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  <w:t>bequeath</w:t>
                  </w:r>
                </w:p>
              </w:tc>
              <w:tc>
                <w:tcPr>
                  <w:tcW w:w="5000" w:type="pct"/>
                  <w:vAlign w:val="center"/>
                  <w:hideMark/>
                </w:tcPr>
                <w:p w:rsidR="004C5B24" w:rsidRPr="00323E80" w:rsidRDefault="004C5B24" w:rsidP="009C75F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</w:tc>
            </w:tr>
          </w:tbl>
          <w:p w:rsidR="004C5B24" w:rsidRPr="00A8474E" w:rsidRDefault="004C5B24" w:rsidP="009C75F5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B24" w:rsidRPr="00323E80" w:rsidRDefault="004C5B24" w:rsidP="009C75F5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23E8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De opa deelt het geld uit aan </w:t>
            </w:r>
            <w:r w:rsidRPr="007E69EC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de familie/verwanten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B24" w:rsidRPr="00323E80" w:rsidRDefault="004C5B24" w:rsidP="009C75F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3E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Grandpa distributes the money to </w:t>
            </w:r>
            <w:r w:rsidRPr="00DC7492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val="en-US"/>
              </w:rPr>
              <w:t>the family/relatives</w:t>
            </w:r>
          </w:p>
        </w:tc>
      </w:tr>
      <w:tr w:rsidR="004C5B24" w:rsidRPr="008B2329" w:rsidTr="009C75F5">
        <w:trPr>
          <w:trHeight w:hRule="exact" w:val="302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A8474E" w:rsidRDefault="004C5B24" w:rsidP="009C7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4E">
              <w:rPr>
                <w:rFonts w:ascii="Times New Roman" w:hAnsi="Times New Roman" w:cs="Times New Roman"/>
                <w:sz w:val="20"/>
                <w:szCs w:val="20"/>
              </w:rPr>
              <w:t>melden/verkondigen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A8474E" w:rsidRDefault="004C5B24" w:rsidP="009C75F5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eport/proclaim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B24" w:rsidRPr="00323E80" w:rsidRDefault="004C5B24" w:rsidP="009C75F5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De president meld</w:t>
            </w:r>
            <w:r w:rsidRPr="00323E8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t de leugen aan </w:t>
            </w:r>
            <w:r w:rsidRPr="007E69EC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de natie/meute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B24" w:rsidRPr="00DC7492" w:rsidRDefault="004C5B24" w:rsidP="009C75F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he president report</w:t>
            </w:r>
            <w:r w:rsidRPr="00DC749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 the lie to </w:t>
            </w:r>
            <w:r w:rsidRPr="00DC7492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val="en-US"/>
              </w:rPr>
              <w:t>the nation/mob</w:t>
            </w:r>
          </w:p>
        </w:tc>
      </w:tr>
      <w:tr w:rsidR="004C5B24" w:rsidRPr="008B2329" w:rsidTr="009C75F5">
        <w:trPr>
          <w:trHeight w:hRule="exact" w:val="302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A8474E" w:rsidRDefault="004C5B24" w:rsidP="009C7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4E">
              <w:rPr>
                <w:rFonts w:ascii="Times New Roman" w:hAnsi="Times New Roman" w:cs="Times New Roman"/>
                <w:sz w:val="20"/>
                <w:szCs w:val="20"/>
              </w:rPr>
              <w:t>lenen/opdragen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A8474E" w:rsidRDefault="004C5B24" w:rsidP="009C75F5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lend/dedicate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B24" w:rsidRPr="00323E80" w:rsidRDefault="004C5B24" w:rsidP="009C75F5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De schrijver leent het boek</w:t>
            </w:r>
            <w:r w:rsidRPr="00323E8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aan </w:t>
            </w:r>
            <w:r w:rsidRPr="007E69EC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het meisje/de minnares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B24" w:rsidRPr="00323E80" w:rsidRDefault="004C5B24" w:rsidP="009C75F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he author lends</w:t>
            </w:r>
            <w:r w:rsidRPr="00323E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he book to </w:t>
            </w:r>
            <w:r w:rsidRPr="00DC7492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val="en-US"/>
              </w:rPr>
              <w:t>the girl/mistress</w:t>
            </w:r>
          </w:p>
        </w:tc>
      </w:tr>
      <w:tr w:rsidR="004C5B24" w:rsidRPr="008B2329" w:rsidTr="009C75F5">
        <w:trPr>
          <w:trHeight w:hRule="exact" w:val="302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A8474E" w:rsidRDefault="004C5B24" w:rsidP="009C7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4E">
              <w:rPr>
                <w:rFonts w:ascii="Times New Roman" w:hAnsi="Times New Roman" w:cs="Times New Roman"/>
                <w:sz w:val="20"/>
                <w:szCs w:val="20"/>
              </w:rPr>
              <w:t>voorleggen/voordragen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A8474E" w:rsidRDefault="004C5B24" w:rsidP="009C75F5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submit/recite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B24" w:rsidRPr="00323E80" w:rsidRDefault="004C5B24" w:rsidP="009C75F5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23E8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De student legt het gedicht voor aan </w:t>
            </w:r>
            <w:r w:rsidRPr="007E69EC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de leraar/docent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B24" w:rsidRPr="00323E80" w:rsidRDefault="004C5B24" w:rsidP="009C75F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3E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he student submits the poem to </w:t>
            </w:r>
            <w:r w:rsidRPr="00DC7492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val="en-US"/>
              </w:rPr>
              <w:t>the teacher/lecturer</w:t>
            </w:r>
          </w:p>
        </w:tc>
      </w:tr>
      <w:tr w:rsidR="004C5B24" w:rsidRPr="008B2329" w:rsidTr="009C75F5">
        <w:trPr>
          <w:trHeight w:hRule="exact" w:val="302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C5B24" w:rsidRPr="00A8474E" w:rsidRDefault="004C5B24" w:rsidP="009C7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4E">
              <w:rPr>
                <w:rFonts w:ascii="Times New Roman" w:hAnsi="Times New Roman" w:cs="Times New Roman"/>
                <w:sz w:val="20"/>
                <w:szCs w:val="20"/>
              </w:rPr>
              <w:t>overdragen/uitloven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C5B24" w:rsidRPr="00A8474E" w:rsidRDefault="004C5B24" w:rsidP="009C75F5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transfer/offer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24" w:rsidRPr="00323E80" w:rsidRDefault="004C5B24" w:rsidP="009C75F5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23E8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De winkelier draagt de prijs over aan </w:t>
            </w:r>
            <w:r w:rsidRPr="007E69EC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het personeel/de winnaar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24" w:rsidRPr="00323E80" w:rsidRDefault="004C5B24" w:rsidP="009C75F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3E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he retailer transfers the prize to </w:t>
            </w:r>
            <w:r w:rsidRPr="00DC7492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val="en-US"/>
              </w:rPr>
              <w:t>the staff/winner</w:t>
            </w:r>
          </w:p>
        </w:tc>
      </w:tr>
      <w:tr w:rsidR="004C5B24" w:rsidRPr="008B2329" w:rsidTr="009C75F5">
        <w:trPr>
          <w:trHeight w:hRule="exact" w:val="302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C5B24" w:rsidRPr="00A8474E" w:rsidRDefault="004C5B24" w:rsidP="009C7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4E">
              <w:rPr>
                <w:rFonts w:ascii="Times New Roman" w:hAnsi="Times New Roman" w:cs="Times New Roman"/>
                <w:sz w:val="20"/>
                <w:szCs w:val="20"/>
              </w:rPr>
              <w:t>verlenen/bieden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C5B24" w:rsidRPr="00A8474E" w:rsidRDefault="004C5B24" w:rsidP="009C75F5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give/offer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24" w:rsidRPr="00323E80" w:rsidRDefault="004C5B24" w:rsidP="009C75F5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23E8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De zakenman verleent hulp aan </w:t>
            </w:r>
            <w:r w:rsidRPr="007E69EC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de vriend/het oudje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24" w:rsidRPr="00323E80" w:rsidRDefault="004C5B24" w:rsidP="009C75F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3E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he businessman gives assistance to </w:t>
            </w:r>
            <w:r w:rsidRPr="00DC7492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val="en-US"/>
              </w:rPr>
              <w:t>the friend/oldie</w:t>
            </w:r>
          </w:p>
        </w:tc>
      </w:tr>
      <w:tr w:rsidR="004C5B24" w:rsidRPr="00B04D1D" w:rsidTr="009C75F5">
        <w:trPr>
          <w:trHeight w:hRule="exact" w:val="302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B24" w:rsidRPr="00B04D1D" w:rsidRDefault="004C5B24" w:rsidP="009C75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nl-NL"/>
              </w:rPr>
            </w:pPr>
            <w:r w:rsidRPr="00B04D1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nl-NL"/>
              </w:rPr>
              <w:t>DO biased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B24" w:rsidRPr="00B04D1D" w:rsidRDefault="004C5B24" w:rsidP="009C7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24" w:rsidRPr="00323E80" w:rsidRDefault="004C5B24" w:rsidP="009C75F5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24" w:rsidRPr="00323E80" w:rsidRDefault="004C5B24" w:rsidP="009C75F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4C5B24" w:rsidRPr="008B2329" w:rsidTr="009C75F5">
        <w:trPr>
          <w:trHeight w:hRule="exact" w:val="302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B24" w:rsidRPr="00A8474E" w:rsidRDefault="004C5B24" w:rsidP="009C75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47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jzen/laten zien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A8474E" w:rsidRDefault="004C5B24" w:rsidP="009C7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int/show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24" w:rsidRPr="00323E80" w:rsidRDefault="004C5B24" w:rsidP="009C75F5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De agent wijst</w:t>
            </w:r>
            <w:r w:rsidRPr="00323E8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de chauffeur </w:t>
            </w:r>
            <w:r w:rsidRPr="007E69EC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het bord/</w:t>
            </w:r>
            <w:r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sein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24" w:rsidRPr="00323E80" w:rsidRDefault="004C5B24" w:rsidP="009C75F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3E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he officer points the driver </w:t>
            </w:r>
            <w:r w:rsidRPr="00784A0F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val="en-US"/>
              </w:rPr>
              <w:t>the sign/signal</w:t>
            </w:r>
          </w:p>
        </w:tc>
      </w:tr>
      <w:tr w:rsidR="004C5B24" w:rsidRPr="008B2329" w:rsidTr="009C75F5">
        <w:trPr>
          <w:trHeight w:hRule="exact" w:val="302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B24" w:rsidRPr="00A8474E" w:rsidRDefault="004C5B24" w:rsidP="009C75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47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viseren/aanbevelen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A8474E" w:rsidRDefault="004C5B24" w:rsidP="009C7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vise/</w:t>
            </w:r>
            <w:r w:rsidRPr="00A8474E">
              <w:rPr>
                <w:rFonts w:ascii="Times New Roman" w:hAnsi="Times New Roman" w:cs="Times New Roman"/>
                <w:sz w:val="20"/>
                <w:szCs w:val="20"/>
              </w:rPr>
              <w:t>recommend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24" w:rsidRPr="00323E80" w:rsidRDefault="004C5B24" w:rsidP="009C75F5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23E8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De arts 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dviseer</w:t>
            </w:r>
            <w:r w:rsidRPr="00323E8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t de patient </w:t>
            </w:r>
            <w:r w:rsidRPr="007E69EC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het middel/zalfje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24" w:rsidRPr="00323E80" w:rsidRDefault="004C5B24" w:rsidP="009C75F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3E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he doctor advises the patient </w:t>
            </w:r>
            <w:r w:rsidRPr="00784A0F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val="en-US"/>
              </w:rPr>
              <w:t>the remedy/ointment</w:t>
            </w:r>
          </w:p>
        </w:tc>
      </w:tr>
      <w:tr w:rsidR="004C5B24" w:rsidRPr="008B2329" w:rsidTr="009C75F5">
        <w:trPr>
          <w:trHeight w:hRule="exact" w:val="302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B24" w:rsidRPr="00A8474E" w:rsidRDefault="004C5B24" w:rsidP="009C75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47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rbieden/weigeren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A8474E" w:rsidRDefault="004C5B24" w:rsidP="009C7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hibit/</w:t>
            </w:r>
            <w:r w:rsidRPr="00A8474E">
              <w:rPr>
                <w:rFonts w:ascii="Times New Roman" w:hAnsi="Times New Roman" w:cs="Times New Roman"/>
                <w:sz w:val="20"/>
                <w:szCs w:val="20"/>
              </w:rPr>
              <w:t>refuse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24" w:rsidRPr="00323E80" w:rsidRDefault="004C5B24" w:rsidP="009C75F5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23E8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De barman verbiedt de leerling </w:t>
            </w:r>
            <w:r w:rsidRPr="007E69EC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de alcohol/tequila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24" w:rsidRPr="00323E80" w:rsidRDefault="004C5B24" w:rsidP="009C75F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3E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he bartender prohibits the student </w:t>
            </w:r>
            <w:r w:rsidRPr="00784A0F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val="en-US"/>
              </w:rPr>
              <w:t>alcohol/tequila</w:t>
            </w:r>
          </w:p>
        </w:tc>
      </w:tr>
      <w:tr w:rsidR="004C5B24" w:rsidRPr="008B2329" w:rsidTr="009C75F5">
        <w:trPr>
          <w:trHeight w:hRule="exact" w:val="302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B24" w:rsidRPr="00A8474E" w:rsidRDefault="004C5B24" w:rsidP="009C75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ven/aanrei</w:t>
            </w:r>
            <w:r w:rsidRPr="00A847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n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A8474E" w:rsidRDefault="004C5B24" w:rsidP="009C7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ive/hand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24" w:rsidRPr="00323E80" w:rsidRDefault="004C5B24" w:rsidP="009C75F5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De bewaker geeft</w:t>
            </w:r>
            <w:r w:rsidRPr="00323E8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t de aap </w:t>
            </w:r>
            <w:r w:rsidRPr="007E69EC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het voer/de biet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24" w:rsidRPr="00323E80" w:rsidRDefault="004C5B24" w:rsidP="009C75F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he guard give</w:t>
            </w:r>
            <w:r w:rsidRPr="00323E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 the monkey </w:t>
            </w:r>
            <w:r w:rsidRPr="00784A0F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val="en-US"/>
              </w:rPr>
              <w:t>the food/beet</w:t>
            </w:r>
          </w:p>
        </w:tc>
      </w:tr>
      <w:tr w:rsidR="004C5B24" w:rsidRPr="008B2329" w:rsidTr="009C75F5">
        <w:trPr>
          <w:trHeight w:hRule="exact" w:val="302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B24" w:rsidRPr="00A8474E" w:rsidRDefault="004C5B24" w:rsidP="009C75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47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tfutselen/aftroggelen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A8474E" w:rsidRDefault="004C5B24" w:rsidP="009C7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ilfer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24" w:rsidRPr="00323E80" w:rsidRDefault="004C5B24" w:rsidP="009C75F5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De dief ontfutselt</w:t>
            </w:r>
            <w:r w:rsidRPr="00323E8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de soldaat </w:t>
            </w:r>
            <w:r w:rsidRPr="000E04E0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het horloge/uurwerk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24" w:rsidRPr="00323E80" w:rsidRDefault="004C5B24" w:rsidP="009C75F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3E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he thief pilfer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he</w:t>
            </w:r>
            <w:r w:rsidRPr="00323E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oldier </w:t>
            </w:r>
            <w:r w:rsidRPr="00784A0F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val="en-US"/>
              </w:rPr>
              <w:t>the watch/clock</w:t>
            </w:r>
          </w:p>
        </w:tc>
      </w:tr>
      <w:tr w:rsidR="004C5B24" w:rsidRPr="008B2329" w:rsidTr="009C75F5">
        <w:trPr>
          <w:trHeight w:hRule="exact" w:val="302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B24" w:rsidRPr="00A8474E" w:rsidRDefault="004C5B24" w:rsidP="009C75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47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letten/ontzeggen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A8474E" w:rsidRDefault="004C5B24" w:rsidP="009C7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vent/</w:t>
            </w:r>
            <w:r w:rsidRPr="00A8474E">
              <w:rPr>
                <w:rFonts w:ascii="Times New Roman" w:hAnsi="Times New Roman" w:cs="Times New Roman"/>
                <w:sz w:val="20"/>
                <w:szCs w:val="20"/>
              </w:rPr>
              <w:t>deny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24" w:rsidRPr="00323E80" w:rsidRDefault="004C5B24" w:rsidP="009C75F5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De douane belet</w:t>
            </w:r>
            <w:r w:rsidRPr="00323E8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de misdadiger </w:t>
            </w:r>
            <w:r w:rsidRPr="000E04E0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de doorgang/doortocht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24" w:rsidRPr="00323E80" w:rsidRDefault="004C5B24" w:rsidP="009C75F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ustoms prevents</w:t>
            </w:r>
            <w:r w:rsidRPr="00323E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he criminal </w:t>
            </w:r>
            <w:r w:rsidRPr="00784A0F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val="en-US"/>
              </w:rPr>
              <w:t>the passage/transit</w:t>
            </w:r>
          </w:p>
        </w:tc>
      </w:tr>
      <w:tr w:rsidR="004C5B24" w:rsidRPr="008B2329" w:rsidTr="009C75F5">
        <w:trPr>
          <w:trHeight w:hRule="exact" w:val="302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B24" w:rsidRPr="00A8474E" w:rsidRDefault="004C5B24" w:rsidP="009C75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47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randeren/bevestigen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A8474E" w:rsidRDefault="004C5B24" w:rsidP="009C7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uarantee/</w:t>
            </w:r>
            <w:r w:rsidRPr="00A8474E">
              <w:rPr>
                <w:rFonts w:ascii="Times New Roman" w:hAnsi="Times New Roman" w:cs="Times New Roman"/>
                <w:sz w:val="20"/>
                <w:szCs w:val="20"/>
              </w:rPr>
              <w:t>confirm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24" w:rsidRPr="00323E80" w:rsidRDefault="004C5B24" w:rsidP="009C75F5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De handelaar garandeer</w:t>
            </w:r>
            <w:r w:rsidRPr="00323E8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t de cliënt </w:t>
            </w:r>
            <w:r w:rsidRPr="000E04E0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het voordeel/rendement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24" w:rsidRPr="00323E80" w:rsidRDefault="004C5B24" w:rsidP="009C75F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he dealer guarantee</w:t>
            </w:r>
            <w:r w:rsidRPr="00323E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 the client </w:t>
            </w:r>
            <w:r w:rsidRPr="00784A0F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val="en-US"/>
              </w:rPr>
              <w:t>the advantage/returns</w:t>
            </w:r>
          </w:p>
        </w:tc>
      </w:tr>
      <w:tr w:rsidR="004C5B24" w:rsidRPr="008B2329" w:rsidTr="009C75F5">
        <w:trPr>
          <w:trHeight w:hRule="exact" w:val="302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B24" w:rsidRPr="00A8474E" w:rsidRDefault="004C5B24" w:rsidP="009C75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47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ren/voorlezen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A8474E" w:rsidRDefault="004C5B24" w:rsidP="009C7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ach/read out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24" w:rsidRPr="00323E80" w:rsidRDefault="004C5B24" w:rsidP="009C75F5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23E8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De lerares leert de groep het </w:t>
            </w:r>
            <w:r w:rsidRPr="000E04E0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verhaal/relaas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24" w:rsidRPr="00323E80" w:rsidRDefault="004C5B24" w:rsidP="009C75F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3E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he teacher teaches the children </w:t>
            </w:r>
            <w:r w:rsidRPr="00784A0F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val="en-US"/>
              </w:rPr>
              <w:t>the story/tale</w:t>
            </w:r>
          </w:p>
        </w:tc>
      </w:tr>
      <w:tr w:rsidR="004C5B24" w:rsidRPr="008B2329" w:rsidTr="009C75F5">
        <w:trPr>
          <w:trHeight w:hRule="exact" w:val="302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B24" w:rsidRPr="00A8474E" w:rsidRDefault="004C5B24" w:rsidP="009C75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47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sparen/sparen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A8474E" w:rsidRDefault="004C5B24" w:rsidP="009C7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ve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24" w:rsidRPr="00323E80" w:rsidRDefault="004C5B24" w:rsidP="009C75F5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23E8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De lift bespaart de jongen </w:t>
            </w:r>
            <w:r w:rsidRPr="000E04E0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moeite/het gedoe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24" w:rsidRPr="00323E80" w:rsidRDefault="004C5B24" w:rsidP="009C75F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3E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he elevator saves the boy </w:t>
            </w:r>
            <w:r w:rsidRPr="00784A0F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val="en-US"/>
              </w:rPr>
              <w:t>the effort/trouble</w:t>
            </w:r>
          </w:p>
        </w:tc>
      </w:tr>
      <w:tr w:rsidR="004C5B24" w:rsidRPr="008B2329" w:rsidTr="009C75F5">
        <w:trPr>
          <w:trHeight w:hRule="exact" w:val="302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B24" w:rsidRPr="00A8474E" w:rsidRDefault="004C5B24" w:rsidP="009C75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47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leveren/verschaffen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A8474E" w:rsidRDefault="004C5B24" w:rsidP="009C7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74E">
              <w:rPr>
                <w:rFonts w:ascii="Times New Roman" w:hAnsi="Times New Roman" w:cs="Times New Roman"/>
                <w:sz w:val="20"/>
                <w:szCs w:val="20"/>
              </w:rPr>
              <w:t>provide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24" w:rsidRPr="00323E80" w:rsidRDefault="004C5B24" w:rsidP="009C75F5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23E8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De loterij levert de deelnemers </w:t>
            </w:r>
            <w:r w:rsidRPr="000E04E0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prijzen/tonnen</w:t>
            </w:r>
            <w:r w:rsidRPr="00323E8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op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24" w:rsidRPr="00323E80" w:rsidRDefault="004C5B24" w:rsidP="009C75F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3E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he lottery provides the participants </w:t>
            </w:r>
            <w:r w:rsidRPr="00784A0F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val="en-US"/>
              </w:rPr>
              <w:t>prizes/thousands</w:t>
            </w:r>
          </w:p>
        </w:tc>
      </w:tr>
      <w:tr w:rsidR="004C5B24" w:rsidRPr="008B2329" w:rsidTr="009C75F5">
        <w:trPr>
          <w:trHeight w:hRule="exact" w:val="302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B24" w:rsidRPr="00A8474E" w:rsidRDefault="004C5B24" w:rsidP="009C75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47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oorschotelen/serveren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A8474E" w:rsidRDefault="004C5B24" w:rsidP="009C7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h out/ serve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24" w:rsidRPr="00323E80" w:rsidRDefault="004C5B24" w:rsidP="009C75F5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23E8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De ober schotelt de klant </w:t>
            </w:r>
            <w:r w:rsidRPr="000E04E0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de maaltijd/het feestmaal</w:t>
            </w:r>
            <w:r w:rsidRPr="00323E8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voor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24" w:rsidRPr="00323E80" w:rsidRDefault="004C5B24" w:rsidP="009C75F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he waiter dish</w:t>
            </w:r>
            <w:r w:rsidRPr="00323E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out</w:t>
            </w:r>
            <w:r w:rsidR="008B23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he custo</w:t>
            </w:r>
            <w:r w:rsidRPr="00323E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er </w:t>
            </w:r>
            <w:r w:rsidRPr="00784A0F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val="en-US"/>
              </w:rPr>
              <w:t>the meal/banquet</w:t>
            </w:r>
          </w:p>
        </w:tc>
      </w:tr>
      <w:tr w:rsidR="004C5B24" w:rsidRPr="008B2329" w:rsidTr="009C75F5">
        <w:trPr>
          <w:trHeight w:hRule="exact" w:val="302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B24" w:rsidRPr="00A8474E" w:rsidRDefault="004C5B24" w:rsidP="009C75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47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zorgen/toewerpen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A8474E" w:rsidRDefault="004C5B24" w:rsidP="009C7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liver/</w:t>
            </w:r>
            <w:r w:rsidRPr="00A8474E">
              <w:rPr>
                <w:rFonts w:ascii="Times New Roman" w:hAnsi="Times New Roman" w:cs="Times New Roman"/>
                <w:sz w:val="20"/>
                <w:szCs w:val="20"/>
              </w:rPr>
              <w:t>throw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24" w:rsidRPr="00323E80" w:rsidRDefault="004C5B24" w:rsidP="009C75F5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De postbode b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zorg</w:t>
            </w:r>
            <w:r w:rsidRPr="00323E8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t het gezin </w:t>
            </w:r>
            <w:r w:rsidRPr="000E04E0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de krant/het pakket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24" w:rsidRPr="00323E80" w:rsidRDefault="004C5B24" w:rsidP="009C75F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he postman delivers</w:t>
            </w:r>
            <w:r w:rsidRPr="00323E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he family </w:t>
            </w:r>
            <w:r w:rsidRPr="00784A0F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val="en-US"/>
              </w:rPr>
              <w:t>the newspaper/package</w:t>
            </w:r>
          </w:p>
        </w:tc>
      </w:tr>
      <w:tr w:rsidR="004C5B24" w:rsidRPr="008B2329" w:rsidTr="009C75F5">
        <w:trPr>
          <w:trHeight w:hRule="exact" w:val="302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B24" w:rsidRPr="00A8474E" w:rsidRDefault="004C5B24" w:rsidP="009C75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47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meegeven/toegooien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A8474E" w:rsidRDefault="004C5B24" w:rsidP="009C7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ive along/</w:t>
            </w:r>
            <w:r w:rsidRPr="00A8474E">
              <w:rPr>
                <w:rFonts w:ascii="Times New Roman" w:hAnsi="Times New Roman" w:cs="Times New Roman"/>
                <w:sz w:val="20"/>
                <w:szCs w:val="20"/>
              </w:rPr>
              <w:t>toss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24" w:rsidRPr="00323E80" w:rsidRDefault="004C5B24" w:rsidP="009C75F5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23E8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De 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vader geef</w:t>
            </w:r>
            <w:r w:rsidRPr="00323E8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t het kind </w:t>
            </w:r>
            <w:r w:rsidRPr="000E04E0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het boek/de peer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mee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24" w:rsidRPr="00323E80" w:rsidRDefault="004C5B24" w:rsidP="009C75F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he father gives</w:t>
            </w:r>
            <w:r w:rsidRPr="00323E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he child </w:t>
            </w:r>
            <w:r w:rsidRPr="00784A0F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val="en-US"/>
              </w:rPr>
              <w:t>the book/pear</w:t>
            </w:r>
          </w:p>
        </w:tc>
      </w:tr>
      <w:tr w:rsidR="004C5B24" w:rsidRPr="008B2329" w:rsidTr="009C75F5">
        <w:trPr>
          <w:trHeight w:hRule="exact" w:val="302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B24" w:rsidRPr="00A8474E" w:rsidRDefault="004C5B24" w:rsidP="009C75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47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nraden/aanprijzen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5B24" w:rsidRPr="00A8474E" w:rsidRDefault="004C5B24" w:rsidP="009C7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vise/</w:t>
            </w:r>
            <w:r w:rsidRPr="00A8474E">
              <w:rPr>
                <w:rFonts w:ascii="Times New Roman" w:hAnsi="Times New Roman" w:cs="Times New Roman"/>
                <w:sz w:val="20"/>
                <w:szCs w:val="20"/>
              </w:rPr>
              <w:t>recommend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24" w:rsidRPr="00323E80" w:rsidRDefault="004C5B24" w:rsidP="009C75F5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23E8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De verkoper raadt de klanten </w:t>
            </w:r>
            <w:r w:rsidRPr="000E04E0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het apparaat/de stofzuiger</w:t>
            </w:r>
            <w:r w:rsidRPr="00323E8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aan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24" w:rsidRPr="00323E80" w:rsidRDefault="004C5B24" w:rsidP="009C75F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he seller advise</w:t>
            </w:r>
            <w:r w:rsidR="008B23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 the custo</w:t>
            </w:r>
            <w:r w:rsidRPr="00323E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ers </w:t>
            </w:r>
            <w:r w:rsidRPr="00784A0F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val="en-US"/>
              </w:rPr>
              <w:t>the apparatus/vacuum cleaner</w:t>
            </w:r>
          </w:p>
        </w:tc>
      </w:tr>
      <w:tr w:rsidR="004C5B24" w:rsidRPr="008B2329" w:rsidTr="009C75F5">
        <w:trPr>
          <w:trHeight w:hRule="exact" w:val="302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24" w:rsidRPr="00A8474E" w:rsidRDefault="004C5B24" w:rsidP="009C75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47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rzoeken/vragen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C5B24" w:rsidRPr="00A8474E" w:rsidRDefault="004C5B24" w:rsidP="009C7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quest/ask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24" w:rsidRPr="00323E80" w:rsidRDefault="004C5B24" w:rsidP="009C75F5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23E8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De voorzit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er verzoek</w:t>
            </w:r>
            <w:r w:rsidRPr="00323E8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t de minister 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om </w:t>
            </w:r>
            <w:r w:rsidRPr="000E04E0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een verklaring/opheldering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24" w:rsidRPr="00323E80" w:rsidRDefault="004C5B24" w:rsidP="009C75F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3E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h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hairman requests</w:t>
            </w:r>
            <w:r w:rsidRPr="00323E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he Minister </w:t>
            </w:r>
            <w:r w:rsidRPr="00784A0F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val="en-US"/>
              </w:rPr>
              <w:t>a statement/clearing</w:t>
            </w:r>
          </w:p>
        </w:tc>
      </w:tr>
      <w:tr w:rsidR="004C5B24" w:rsidRPr="008B2329" w:rsidTr="009C75F5">
        <w:trPr>
          <w:trHeight w:hRule="exact" w:val="302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24" w:rsidRPr="00A8474E" w:rsidRDefault="004C5B24" w:rsidP="009C75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47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tnemen/benemen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C5B24" w:rsidRPr="00A8474E" w:rsidRDefault="004C5B24" w:rsidP="009C7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ke away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24" w:rsidRPr="00323E80" w:rsidRDefault="004C5B24" w:rsidP="009C75F5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23E8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Het hek ontneemt de jongeman </w:t>
            </w:r>
            <w:r w:rsidRPr="000E04E0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het uitzicht/de uitkijk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24" w:rsidRPr="00323E80" w:rsidRDefault="004C5B24" w:rsidP="009C75F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he fence takes away</w:t>
            </w:r>
            <w:r w:rsidRPr="00323E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he young man </w:t>
            </w:r>
            <w:r w:rsidRPr="00784A0F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val="en-US"/>
              </w:rPr>
              <w:t>the view/lookout</w:t>
            </w:r>
          </w:p>
        </w:tc>
      </w:tr>
    </w:tbl>
    <w:p w:rsidR="009C75F5" w:rsidRPr="004C5B24" w:rsidRDefault="009C75F5" w:rsidP="004C5B24">
      <w:pPr>
        <w:rPr>
          <w:lang w:val="en-US"/>
        </w:rPr>
      </w:pPr>
    </w:p>
    <w:sectPr w:rsidR="009C75F5" w:rsidRPr="004C5B24" w:rsidSect="005C6054">
      <w:headerReference w:type="default" r:id="rId8"/>
      <w:pgSz w:w="16838" w:h="11906" w:orient="landscape"/>
      <w:pgMar w:top="450" w:right="1440" w:bottom="5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E7CBF" w:rsidRDefault="005E7CBF" w:rsidP="005C6054">
      <w:pPr>
        <w:spacing w:after="0" w:line="240" w:lineRule="auto"/>
      </w:pPr>
      <w:r>
        <w:separator/>
      </w:r>
    </w:p>
  </w:endnote>
  <w:endnote w:type="continuationSeparator" w:id="0">
    <w:p w:rsidR="005E7CBF" w:rsidRDefault="005E7CBF" w:rsidP="005C60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E7CBF" w:rsidRDefault="005E7CBF" w:rsidP="005C6054">
      <w:pPr>
        <w:spacing w:after="0" w:line="240" w:lineRule="auto"/>
      </w:pPr>
      <w:r>
        <w:separator/>
      </w:r>
    </w:p>
  </w:footnote>
  <w:footnote w:type="continuationSeparator" w:id="0">
    <w:p w:rsidR="005E7CBF" w:rsidRDefault="005E7CBF" w:rsidP="005C60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E7CBF" w:rsidRPr="005C6054" w:rsidRDefault="005E7CBF" w:rsidP="005C6054">
    <w:pPr>
      <w:pStyle w:val="Header"/>
      <w:jc w:val="right"/>
      <w:rPr>
        <w:rFonts w:ascii="Times New Roman" w:hAnsi="Times New Roman" w:cs="Times New Roman"/>
        <w:sz w:val="24"/>
      </w:rPr>
    </w:pPr>
    <w:r w:rsidRPr="005C6054">
      <w:rPr>
        <w:rFonts w:ascii="Times New Roman" w:hAnsi="Times New Roman" w:cs="Times New Roman"/>
        <w:sz w:val="24"/>
      </w:rPr>
      <w:t>Supplementary material</w:t>
    </w:r>
  </w:p>
  <w:p w:rsidR="005E7CBF" w:rsidRDefault="005E7CB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5B24"/>
    <w:rsid w:val="000A6F6F"/>
    <w:rsid w:val="004C5B24"/>
    <w:rsid w:val="00594059"/>
    <w:rsid w:val="005C6054"/>
    <w:rsid w:val="005E7CBF"/>
    <w:rsid w:val="008B2329"/>
    <w:rsid w:val="009C7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5B24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C605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6054"/>
    <w:rPr>
      <w:lang w:val="nl-NL"/>
    </w:rPr>
  </w:style>
  <w:style w:type="paragraph" w:styleId="Footer">
    <w:name w:val="footer"/>
    <w:basedOn w:val="Normal"/>
    <w:link w:val="FooterChar"/>
    <w:uiPriority w:val="99"/>
    <w:unhideWhenUsed/>
    <w:rsid w:val="005C605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6054"/>
    <w:rPr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60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6054"/>
    <w:rPr>
      <w:rFonts w:ascii="Tahoma" w:hAnsi="Tahoma" w:cs="Tahoma"/>
      <w:sz w:val="16"/>
      <w:szCs w:val="16"/>
      <w:lang w:val="nl-NL"/>
    </w:rPr>
  </w:style>
  <w:style w:type="character" w:styleId="Hyperlink">
    <w:name w:val="Hyperlink"/>
    <w:basedOn w:val="DefaultParagraphFont"/>
    <w:uiPriority w:val="99"/>
    <w:unhideWhenUsed/>
    <w:rsid w:val="005C605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5B24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C605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6054"/>
    <w:rPr>
      <w:lang w:val="nl-NL"/>
    </w:rPr>
  </w:style>
  <w:style w:type="paragraph" w:styleId="Footer">
    <w:name w:val="footer"/>
    <w:basedOn w:val="Normal"/>
    <w:link w:val="FooterChar"/>
    <w:uiPriority w:val="99"/>
    <w:unhideWhenUsed/>
    <w:rsid w:val="005C605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6054"/>
    <w:rPr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60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6054"/>
    <w:rPr>
      <w:rFonts w:ascii="Tahoma" w:hAnsi="Tahoma" w:cs="Tahoma"/>
      <w:sz w:val="16"/>
      <w:szCs w:val="16"/>
      <w:lang w:val="nl-NL"/>
    </w:rPr>
  </w:style>
  <w:style w:type="character" w:styleId="Hyperlink">
    <w:name w:val="Hyperlink"/>
    <w:basedOn w:val="DefaultParagraphFont"/>
    <w:uiPriority w:val="99"/>
    <w:unhideWhenUsed/>
    <w:rsid w:val="005C605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hyperlink" Target="mailto:agnieszka.konopka@mpi.nl" TargetMode="External"/><Relationship Id="rId12" Type="http://schemas.openxmlformats.org/officeDocument/2006/relationships/customXml" Target="../customXml/item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1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864E3BAB77CE4CA4BC3246650FD1C9" ma:contentTypeVersion="7" ma:contentTypeDescription="Create a new document." ma:contentTypeScope="" ma:versionID="ae248ee4ead4a987baec8b6349fafb8f">
  <xsd:schema xmlns:xsd="http://www.w3.org/2001/XMLSchema" xmlns:p="http://schemas.microsoft.com/office/2006/metadata/properties" xmlns:ns2="9a146b82-d65c-4e13-8c9d-76cfcbe86ec4" targetNamespace="http://schemas.microsoft.com/office/2006/metadata/properties" ma:root="true" ma:fieldsID="c2dbf3cc259438d98edd00f5d20432a7" ns2:_="">
    <xsd:import namespace="9a146b82-d65c-4e13-8c9d-76cfcbe86ec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a146b82-d65c-4e13-8c9d-76cfcbe86ec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9a146b82-d65c-4e13-8c9d-76cfcbe86ec4">Data Sheet 1.DOCX</DocumentId>
    <StageName xmlns="9a146b82-d65c-4e13-8c9d-76cfcbe86ec4" xsi:nil="true"/>
    <TitleName xmlns="9a146b82-d65c-4e13-8c9d-76cfcbe86ec4">Data Sheet 1.DOCX</TitleName>
    <FileFormat xmlns="9a146b82-d65c-4e13-8c9d-76cfcbe86ec4">DOCX</FileFormat>
    <IsDeleted xmlns="9a146b82-d65c-4e13-8c9d-76cfcbe86ec4">false</IsDeleted>
    <Checked_x0020_Out_x0020_To xmlns="9a146b82-d65c-4e13-8c9d-76cfcbe86ec4">
      <UserInfo>
        <DisplayName/>
        <AccountId xsi:nil="true"/>
        <AccountType/>
      </UserInfo>
    </Checked_x0020_Out_x0020_To>
    <DocumentType xmlns="9a146b82-d65c-4e13-8c9d-76cfcbe86ec4">Data Sheet</DocumentType>
  </documentManagement>
</p:properties>
</file>

<file path=customXml/itemProps1.xml><?xml version="1.0" encoding="utf-8"?>
<ds:datastoreItem xmlns:ds="http://schemas.openxmlformats.org/officeDocument/2006/customXml" ds:itemID="{C12BC751-9377-4126-A88A-82EDF11C6662}"/>
</file>

<file path=customXml/itemProps2.xml><?xml version="1.0" encoding="utf-8"?>
<ds:datastoreItem xmlns:ds="http://schemas.openxmlformats.org/officeDocument/2006/customXml" ds:itemID="{32A850B5-A832-44A1-9B1E-176109D59DBF}"/>
</file>

<file path=customXml/itemProps3.xml><?xml version="1.0" encoding="utf-8"?>
<ds:datastoreItem xmlns:ds="http://schemas.openxmlformats.org/officeDocument/2006/customXml" ds:itemID="{C1B534F8-B9B4-4C1E-8E19-3A1D90FB753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4</Pages>
  <Words>1384</Words>
  <Characters>7894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</Company>
  <LinksUpToDate>false</LinksUpToDate>
  <CharactersWithSpaces>92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artje van de Velde</dc:creator>
  <cp:lastModifiedBy>Maartje van de Velde</cp:lastModifiedBy>
  <cp:revision>4</cp:revision>
  <dcterms:created xsi:type="dcterms:W3CDTF">2014-05-16T13:03:00Z</dcterms:created>
  <dcterms:modified xsi:type="dcterms:W3CDTF">2014-08-11T13:51:00Z</dcterms:modified>
</cp:coreProperties>
</file>